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ADA7D" w14:textId="149C3612" w:rsidR="00BF6B66" w:rsidRDefault="00BF6B66"/>
    <w:p w14:paraId="4DE16EAF" w14:textId="77777777" w:rsidR="00106FF5" w:rsidRDefault="00BC1C19" w:rsidP="00106FF5">
      <w:pPr>
        <w:ind w:firstLineChars="100" w:firstLine="210"/>
      </w:pPr>
      <w:r>
        <w:t xml:space="preserve">Table 1 </w:t>
      </w:r>
    </w:p>
    <w:p w14:paraId="47D3152C" w14:textId="083AA303" w:rsidR="00344465" w:rsidRDefault="00BC1C19" w:rsidP="00106FF5">
      <w:pPr>
        <w:ind w:firstLineChars="100" w:firstLine="210"/>
      </w:pPr>
      <w:r w:rsidRPr="00BC1C19">
        <w:t>Sample distribution</w:t>
      </w:r>
      <w:r w:rsidR="00B626F2">
        <w:t xml:space="preserve"> in 31 provincial regions</w:t>
      </w:r>
    </w:p>
    <w:tbl>
      <w:tblPr>
        <w:tblW w:w="7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9"/>
        <w:gridCol w:w="825"/>
        <w:gridCol w:w="1080"/>
        <w:gridCol w:w="1080"/>
        <w:gridCol w:w="962"/>
        <w:gridCol w:w="993"/>
        <w:gridCol w:w="992"/>
      </w:tblGrid>
      <w:tr w:rsidR="00106FF5" w:rsidRPr="002523D0" w14:paraId="4643911A" w14:textId="1A4D0CB6" w:rsidTr="00DD4CB5">
        <w:trPr>
          <w:trHeight w:val="300"/>
        </w:trPr>
        <w:tc>
          <w:tcPr>
            <w:tcW w:w="1919" w:type="dxa"/>
            <w:vMerge w:val="restart"/>
            <w:shd w:val="clear" w:color="auto" w:fill="auto"/>
            <w:vAlign w:val="center"/>
          </w:tcPr>
          <w:p w14:paraId="18D99FF4" w14:textId="04DAF302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Provincial Region</w:t>
            </w:r>
          </w:p>
        </w:tc>
        <w:tc>
          <w:tcPr>
            <w:tcW w:w="825" w:type="dxa"/>
            <w:vMerge w:val="restart"/>
            <w:vAlign w:val="center"/>
          </w:tcPr>
          <w:p w14:paraId="681DC821" w14:textId="2C386285" w:rsidR="00106FF5" w:rsidRPr="002523D0" w:rsidRDefault="00106FF5" w:rsidP="00922050">
            <w:pPr>
              <w:jc w:val="center"/>
              <w:rPr>
                <w:rFonts w:eastAsia="MingLiU"/>
                <w:i/>
                <w:iCs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i/>
                <w:i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FB010" w14:textId="1E46A1E2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947" w:type="dxa"/>
            <w:gridSpan w:val="3"/>
            <w:tcBorders>
              <w:bottom w:val="single" w:sz="4" w:space="0" w:color="auto"/>
            </w:tcBorders>
          </w:tcPr>
          <w:p w14:paraId="18ED5871" w14:textId="29077B6C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Grade</w:t>
            </w:r>
          </w:p>
        </w:tc>
      </w:tr>
      <w:tr w:rsidR="00106FF5" w:rsidRPr="002523D0" w14:paraId="3D788040" w14:textId="6466B4F9" w:rsidTr="00DD4CB5">
        <w:trPr>
          <w:trHeight w:val="300"/>
        </w:trPr>
        <w:tc>
          <w:tcPr>
            <w:tcW w:w="19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16E5E" w14:textId="77777777" w:rsidR="00106FF5" w:rsidRPr="002523D0" w:rsidRDefault="00106FF5" w:rsidP="00922050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</w:tcPr>
          <w:p w14:paraId="0DE862FA" w14:textId="524B4239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3CDDD" w14:textId="599395D8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D563A" w14:textId="166947F4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6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00108B0" w14:textId="43E2F69F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7</w:t>
            </w:r>
            <w:r w:rsidRPr="002523D0"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42E3EC" w14:textId="47734428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8</w:t>
            </w:r>
            <w:r w:rsidRPr="002523D0"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39B110" w14:textId="29BC4829" w:rsidR="00106FF5" w:rsidRPr="002523D0" w:rsidRDefault="00106FF5" w:rsidP="00922050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9</w:t>
            </w:r>
            <w:r w:rsidRPr="002523D0"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th</w:t>
            </w:r>
          </w:p>
        </w:tc>
      </w:tr>
      <w:tr w:rsidR="00106FF5" w:rsidRPr="002523D0" w14:paraId="51F96E8E" w14:textId="674A8F46" w:rsidTr="00DD4CB5">
        <w:trPr>
          <w:trHeight w:val="300"/>
        </w:trPr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D4E92" w14:textId="461D00E3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099E5ACD" w14:textId="1F43AE6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5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BE9EB" w14:textId="2729CCB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99CAA" w14:textId="3CD9666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14:paraId="14027EB6" w14:textId="4DE21C8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4C3FC65" w14:textId="3170A5E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2674FD1" w14:textId="499A6C6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98</w:t>
            </w:r>
          </w:p>
        </w:tc>
      </w:tr>
      <w:tr w:rsidR="00106FF5" w:rsidRPr="002523D0" w14:paraId="4AF93274" w14:textId="406DC12B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292279EC" w14:textId="5EBE70B8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825" w:type="dxa"/>
            <w:vAlign w:val="center"/>
          </w:tcPr>
          <w:p w14:paraId="076087CC" w14:textId="0285F57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AC26A8" w14:textId="1B0E1C4D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53BF4B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62" w:type="dxa"/>
            <w:vAlign w:val="bottom"/>
          </w:tcPr>
          <w:p w14:paraId="7A994DD9" w14:textId="6E94AFF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3</w:t>
            </w:r>
          </w:p>
        </w:tc>
        <w:tc>
          <w:tcPr>
            <w:tcW w:w="993" w:type="dxa"/>
            <w:vAlign w:val="bottom"/>
          </w:tcPr>
          <w:p w14:paraId="3EEE3796" w14:textId="6B6C465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4</w:t>
            </w:r>
          </w:p>
        </w:tc>
        <w:tc>
          <w:tcPr>
            <w:tcW w:w="992" w:type="dxa"/>
            <w:vAlign w:val="bottom"/>
          </w:tcPr>
          <w:p w14:paraId="4D9869F5" w14:textId="33D365F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06FF5" w:rsidRPr="002523D0" w14:paraId="515EEAD8" w14:textId="6B25C5F3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5511618F" w14:textId="45E7D933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825" w:type="dxa"/>
            <w:vAlign w:val="center"/>
          </w:tcPr>
          <w:p w14:paraId="2F93C4E3" w14:textId="6826A67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8877D" w14:textId="1D465E1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28667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62" w:type="dxa"/>
            <w:vAlign w:val="bottom"/>
          </w:tcPr>
          <w:p w14:paraId="1E1641D5" w14:textId="0EE9C12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9</w:t>
            </w:r>
          </w:p>
        </w:tc>
        <w:tc>
          <w:tcPr>
            <w:tcW w:w="993" w:type="dxa"/>
            <w:vAlign w:val="bottom"/>
          </w:tcPr>
          <w:p w14:paraId="068C9BBC" w14:textId="0F4EDF4C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8</w:t>
            </w:r>
          </w:p>
        </w:tc>
        <w:tc>
          <w:tcPr>
            <w:tcW w:w="992" w:type="dxa"/>
            <w:vAlign w:val="bottom"/>
          </w:tcPr>
          <w:p w14:paraId="2327F556" w14:textId="5FD92446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0</w:t>
            </w:r>
          </w:p>
        </w:tc>
      </w:tr>
      <w:tr w:rsidR="00106FF5" w:rsidRPr="002523D0" w14:paraId="098B0830" w14:textId="4EFBBA09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416446E5" w14:textId="0A60D31D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825" w:type="dxa"/>
            <w:vAlign w:val="center"/>
          </w:tcPr>
          <w:p w14:paraId="1CCC6308" w14:textId="2DCD84C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00A4A5" w14:textId="52F504F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B92589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62" w:type="dxa"/>
            <w:vAlign w:val="bottom"/>
          </w:tcPr>
          <w:p w14:paraId="2713694F" w14:textId="0C2A5D1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28</w:t>
            </w:r>
          </w:p>
        </w:tc>
        <w:tc>
          <w:tcPr>
            <w:tcW w:w="993" w:type="dxa"/>
            <w:vAlign w:val="bottom"/>
          </w:tcPr>
          <w:p w14:paraId="22D54963" w14:textId="595E874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8</w:t>
            </w:r>
          </w:p>
        </w:tc>
        <w:tc>
          <w:tcPr>
            <w:tcW w:w="992" w:type="dxa"/>
            <w:vAlign w:val="bottom"/>
          </w:tcPr>
          <w:p w14:paraId="2A1CC449" w14:textId="1A78899C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2</w:t>
            </w:r>
          </w:p>
        </w:tc>
      </w:tr>
      <w:tr w:rsidR="00106FF5" w:rsidRPr="002523D0" w14:paraId="7A90FC1E" w14:textId="2CA2F645" w:rsidTr="00DD4CB5">
        <w:trPr>
          <w:trHeight w:val="450"/>
        </w:trPr>
        <w:tc>
          <w:tcPr>
            <w:tcW w:w="1919" w:type="dxa"/>
            <w:shd w:val="clear" w:color="auto" w:fill="auto"/>
            <w:vAlign w:val="center"/>
            <w:hideMark/>
          </w:tcPr>
          <w:p w14:paraId="35C5DC6D" w14:textId="59F49C60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825" w:type="dxa"/>
            <w:vAlign w:val="center"/>
          </w:tcPr>
          <w:p w14:paraId="5E7DC308" w14:textId="406B3A0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6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603EA" w14:textId="67FFE19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F0D1F8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962" w:type="dxa"/>
            <w:vAlign w:val="bottom"/>
          </w:tcPr>
          <w:p w14:paraId="748C1CDE" w14:textId="68AB2F36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422</w:t>
            </w:r>
          </w:p>
        </w:tc>
        <w:tc>
          <w:tcPr>
            <w:tcW w:w="993" w:type="dxa"/>
            <w:vAlign w:val="bottom"/>
          </w:tcPr>
          <w:p w14:paraId="54B2957C" w14:textId="4FC8CEA6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23</w:t>
            </w:r>
          </w:p>
        </w:tc>
        <w:tc>
          <w:tcPr>
            <w:tcW w:w="992" w:type="dxa"/>
            <w:vAlign w:val="bottom"/>
          </w:tcPr>
          <w:p w14:paraId="02CE6F11" w14:textId="65AC8966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5</w:t>
            </w:r>
          </w:p>
        </w:tc>
      </w:tr>
      <w:tr w:rsidR="00106FF5" w:rsidRPr="002523D0" w14:paraId="54360D31" w14:textId="448782EB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272513A5" w14:textId="1EE6C297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825" w:type="dxa"/>
            <w:vAlign w:val="center"/>
          </w:tcPr>
          <w:p w14:paraId="0B98A9DF" w14:textId="6C9D1A4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6F6773" w14:textId="19AFE2B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E07DB2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798</w:t>
            </w:r>
          </w:p>
        </w:tc>
        <w:tc>
          <w:tcPr>
            <w:tcW w:w="962" w:type="dxa"/>
            <w:vAlign w:val="bottom"/>
          </w:tcPr>
          <w:p w14:paraId="2BBA3B4C" w14:textId="3091D78C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872</w:t>
            </w:r>
          </w:p>
        </w:tc>
        <w:tc>
          <w:tcPr>
            <w:tcW w:w="993" w:type="dxa"/>
            <w:vAlign w:val="bottom"/>
          </w:tcPr>
          <w:p w14:paraId="25592FCA" w14:textId="1096D0C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36</w:t>
            </w:r>
          </w:p>
        </w:tc>
        <w:tc>
          <w:tcPr>
            <w:tcW w:w="992" w:type="dxa"/>
            <w:vAlign w:val="bottom"/>
          </w:tcPr>
          <w:p w14:paraId="1DB63D81" w14:textId="04D3C21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6</w:t>
            </w:r>
          </w:p>
        </w:tc>
      </w:tr>
      <w:tr w:rsidR="00106FF5" w:rsidRPr="002523D0" w14:paraId="71A8245D" w14:textId="736236F5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38A4F6C7" w14:textId="1889B34C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825" w:type="dxa"/>
            <w:vAlign w:val="center"/>
          </w:tcPr>
          <w:p w14:paraId="3CCA837E" w14:textId="6206989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4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9C124D" w14:textId="7AB9965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4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76DDEE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536</w:t>
            </w:r>
          </w:p>
        </w:tc>
        <w:tc>
          <w:tcPr>
            <w:tcW w:w="962" w:type="dxa"/>
            <w:vAlign w:val="bottom"/>
          </w:tcPr>
          <w:p w14:paraId="612F4710" w14:textId="2E7D8D5F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475</w:t>
            </w:r>
          </w:p>
        </w:tc>
        <w:tc>
          <w:tcPr>
            <w:tcW w:w="993" w:type="dxa"/>
            <w:vAlign w:val="bottom"/>
          </w:tcPr>
          <w:p w14:paraId="1BB0CAC7" w14:textId="222B0DA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182</w:t>
            </w:r>
          </w:p>
        </w:tc>
        <w:tc>
          <w:tcPr>
            <w:tcW w:w="992" w:type="dxa"/>
            <w:vAlign w:val="bottom"/>
          </w:tcPr>
          <w:p w14:paraId="19E33E95" w14:textId="68B89DF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94</w:t>
            </w:r>
          </w:p>
        </w:tc>
      </w:tr>
      <w:tr w:rsidR="00106FF5" w:rsidRPr="002523D0" w14:paraId="1106D358" w14:textId="3DE48B0F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5A87F5C0" w14:textId="377162C1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825" w:type="dxa"/>
            <w:vAlign w:val="center"/>
          </w:tcPr>
          <w:p w14:paraId="25B227E2" w14:textId="3218E80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BAB3B" w14:textId="40234F9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4C029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962" w:type="dxa"/>
            <w:vAlign w:val="bottom"/>
          </w:tcPr>
          <w:p w14:paraId="64F4B369" w14:textId="5B66BDF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993" w:type="dxa"/>
            <w:vAlign w:val="bottom"/>
          </w:tcPr>
          <w:p w14:paraId="45FA17D2" w14:textId="0064D9E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63</w:t>
            </w:r>
          </w:p>
        </w:tc>
        <w:tc>
          <w:tcPr>
            <w:tcW w:w="992" w:type="dxa"/>
            <w:vAlign w:val="bottom"/>
          </w:tcPr>
          <w:p w14:paraId="03B78962" w14:textId="3807CBF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10</w:t>
            </w:r>
          </w:p>
        </w:tc>
      </w:tr>
      <w:tr w:rsidR="00106FF5" w:rsidRPr="002523D0" w14:paraId="2C02516C" w14:textId="331E1A4B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4DE6A186" w14:textId="61C9FC48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825" w:type="dxa"/>
            <w:vAlign w:val="center"/>
          </w:tcPr>
          <w:p w14:paraId="1EE2F88F" w14:textId="008ACC4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CF6141" w14:textId="3EB0C78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2D0B4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962" w:type="dxa"/>
            <w:vAlign w:val="bottom"/>
          </w:tcPr>
          <w:p w14:paraId="2FC015C4" w14:textId="6AB2DB8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26</w:t>
            </w:r>
          </w:p>
        </w:tc>
        <w:tc>
          <w:tcPr>
            <w:tcW w:w="993" w:type="dxa"/>
            <w:vAlign w:val="bottom"/>
          </w:tcPr>
          <w:p w14:paraId="4A446CF4" w14:textId="08F10F8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13</w:t>
            </w:r>
          </w:p>
        </w:tc>
        <w:tc>
          <w:tcPr>
            <w:tcW w:w="992" w:type="dxa"/>
            <w:vAlign w:val="bottom"/>
          </w:tcPr>
          <w:p w14:paraId="24E370BC" w14:textId="22EDA60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06FF5" w:rsidRPr="002523D0" w14:paraId="5704EA87" w14:textId="4468ACB2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6FFA57BA" w14:textId="51491ED1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825" w:type="dxa"/>
            <w:vAlign w:val="center"/>
          </w:tcPr>
          <w:p w14:paraId="62764818" w14:textId="67CAC6C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4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45CF3" w14:textId="0466451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6EC326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962" w:type="dxa"/>
            <w:vAlign w:val="bottom"/>
          </w:tcPr>
          <w:p w14:paraId="359170A7" w14:textId="3290C10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67</w:t>
            </w:r>
          </w:p>
        </w:tc>
        <w:tc>
          <w:tcPr>
            <w:tcW w:w="993" w:type="dxa"/>
            <w:vAlign w:val="bottom"/>
          </w:tcPr>
          <w:p w14:paraId="3C45EBB2" w14:textId="15D65F5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07</w:t>
            </w:r>
          </w:p>
        </w:tc>
        <w:tc>
          <w:tcPr>
            <w:tcW w:w="992" w:type="dxa"/>
            <w:vAlign w:val="bottom"/>
          </w:tcPr>
          <w:p w14:paraId="7EB5FEAE" w14:textId="5C156486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</w:t>
            </w:r>
          </w:p>
        </w:tc>
      </w:tr>
      <w:tr w:rsidR="00106FF5" w:rsidRPr="002523D0" w14:paraId="558D086B" w14:textId="26F84722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72A61994" w14:textId="0BF41779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825" w:type="dxa"/>
            <w:vAlign w:val="center"/>
          </w:tcPr>
          <w:p w14:paraId="3C61625C" w14:textId="6938D97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0291E" w14:textId="6EB8A366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64288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962" w:type="dxa"/>
            <w:vAlign w:val="bottom"/>
          </w:tcPr>
          <w:p w14:paraId="14CD2ADE" w14:textId="6A742DC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66</w:t>
            </w:r>
          </w:p>
        </w:tc>
        <w:tc>
          <w:tcPr>
            <w:tcW w:w="993" w:type="dxa"/>
            <w:vAlign w:val="bottom"/>
          </w:tcPr>
          <w:p w14:paraId="1DE98A59" w14:textId="113DC9A0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82</w:t>
            </w:r>
          </w:p>
        </w:tc>
        <w:tc>
          <w:tcPr>
            <w:tcW w:w="992" w:type="dxa"/>
            <w:vAlign w:val="bottom"/>
          </w:tcPr>
          <w:p w14:paraId="1DCDA8D0" w14:textId="0A6CAB6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64</w:t>
            </w:r>
          </w:p>
        </w:tc>
      </w:tr>
      <w:tr w:rsidR="00106FF5" w:rsidRPr="002523D0" w14:paraId="6FD851CC" w14:textId="75D1F5A5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1E88E503" w14:textId="1F0BE44A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825" w:type="dxa"/>
            <w:vAlign w:val="center"/>
          </w:tcPr>
          <w:p w14:paraId="5591F052" w14:textId="44FADA3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C66C66" w14:textId="7F07493F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394365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2" w:type="dxa"/>
            <w:vAlign w:val="bottom"/>
          </w:tcPr>
          <w:p w14:paraId="7410C83D" w14:textId="4494DE6D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84</w:t>
            </w:r>
          </w:p>
        </w:tc>
        <w:tc>
          <w:tcPr>
            <w:tcW w:w="993" w:type="dxa"/>
            <w:vAlign w:val="bottom"/>
          </w:tcPr>
          <w:p w14:paraId="2E6473CE" w14:textId="2D86C44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17</w:t>
            </w:r>
          </w:p>
        </w:tc>
        <w:tc>
          <w:tcPr>
            <w:tcW w:w="992" w:type="dxa"/>
            <w:vAlign w:val="bottom"/>
          </w:tcPr>
          <w:p w14:paraId="12C9C317" w14:textId="2624F52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93</w:t>
            </w:r>
          </w:p>
        </w:tc>
      </w:tr>
      <w:tr w:rsidR="00106FF5" w:rsidRPr="002523D0" w14:paraId="4E82B95A" w14:textId="614DFE7A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58C703CE" w14:textId="5442972B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825" w:type="dxa"/>
            <w:vAlign w:val="center"/>
          </w:tcPr>
          <w:p w14:paraId="2B1EA618" w14:textId="6691FD6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E9EA0C" w14:textId="5ABD4C2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4C3FF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962" w:type="dxa"/>
            <w:vAlign w:val="bottom"/>
          </w:tcPr>
          <w:p w14:paraId="75B7FB88" w14:textId="2CE7367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62</w:t>
            </w:r>
          </w:p>
        </w:tc>
        <w:tc>
          <w:tcPr>
            <w:tcW w:w="993" w:type="dxa"/>
            <w:vAlign w:val="bottom"/>
          </w:tcPr>
          <w:p w14:paraId="55EAD1E3" w14:textId="2F794E8F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86</w:t>
            </w:r>
          </w:p>
        </w:tc>
        <w:tc>
          <w:tcPr>
            <w:tcW w:w="992" w:type="dxa"/>
            <w:vAlign w:val="bottom"/>
          </w:tcPr>
          <w:p w14:paraId="08288636" w14:textId="5BC78A9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06FF5" w:rsidRPr="002523D0" w14:paraId="7331510F" w14:textId="15B16AB6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080D97D4" w14:textId="3AA052CA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825" w:type="dxa"/>
            <w:vAlign w:val="center"/>
          </w:tcPr>
          <w:p w14:paraId="35195178" w14:textId="09B2D2E0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86433C" w14:textId="51D6B63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CE1683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62" w:type="dxa"/>
            <w:vAlign w:val="bottom"/>
          </w:tcPr>
          <w:p w14:paraId="71F49C6A" w14:textId="244DCE7F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45</w:t>
            </w:r>
          </w:p>
        </w:tc>
        <w:tc>
          <w:tcPr>
            <w:tcW w:w="993" w:type="dxa"/>
            <w:vAlign w:val="bottom"/>
          </w:tcPr>
          <w:p w14:paraId="31AFB625" w14:textId="2A59AE7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51</w:t>
            </w:r>
          </w:p>
        </w:tc>
        <w:tc>
          <w:tcPr>
            <w:tcW w:w="992" w:type="dxa"/>
            <w:vAlign w:val="bottom"/>
          </w:tcPr>
          <w:p w14:paraId="52577838" w14:textId="4D86ECA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</w:t>
            </w:r>
          </w:p>
        </w:tc>
      </w:tr>
      <w:tr w:rsidR="00106FF5" w:rsidRPr="002523D0" w14:paraId="4DA52CC2" w14:textId="00ABEDB7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45FF9B7E" w14:textId="5E5452E5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825" w:type="dxa"/>
            <w:vAlign w:val="center"/>
          </w:tcPr>
          <w:p w14:paraId="58887A69" w14:textId="2C50A44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FD121A" w14:textId="27573B3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AC6DC5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62" w:type="dxa"/>
            <w:vAlign w:val="bottom"/>
          </w:tcPr>
          <w:p w14:paraId="2E6A7C1C" w14:textId="506EBC2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3</w:t>
            </w:r>
          </w:p>
        </w:tc>
        <w:tc>
          <w:tcPr>
            <w:tcW w:w="993" w:type="dxa"/>
            <w:vAlign w:val="bottom"/>
          </w:tcPr>
          <w:p w14:paraId="31E47528" w14:textId="101278F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0</w:t>
            </w:r>
          </w:p>
        </w:tc>
        <w:tc>
          <w:tcPr>
            <w:tcW w:w="992" w:type="dxa"/>
            <w:vAlign w:val="bottom"/>
          </w:tcPr>
          <w:p w14:paraId="5ECB3223" w14:textId="2FB7696F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06FF5" w:rsidRPr="002523D0" w14:paraId="24352767" w14:textId="344F4C72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54B2F880" w14:textId="3C26C43A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825" w:type="dxa"/>
            <w:vAlign w:val="center"/>
          </w:tcPr>
          <w:p w14:paraId="7FA72C4D" w14:textId="2CBB2DE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42129" w14:textId="06CCF38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A919DA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62" w:type="dxa"/>
            <w:vAlign w:val="bottom"/>
          </w:tcPr>
          <w:p w14:paraId="0976308D" w14:textId="4C3BEAAC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</w:t>
            </w:r>
          </w:p>
        </w:tc>
        <w:tc>
          <w:tcPr>
            <w:tcW w:w="993" w:type="dxa"/>
            <w:vAlign w:val="bottom"/>
          </w:tcPr>
          <w:p w14:paraId="5E51685B" w14:textId="080BA43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20</w:t>
            </w:r>
          </w:p>
        </w:tc>
        <w:tc>
          <w:tcPr>
            <w:tcW w:w="992" w:type="dxa"/>
            <w:vAlign w:val="bottom"/>
          </w:tcPr>
          <w:p w14:paraId="61348DA6" w14:textId="41A7D69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7</w:t>
            </w:r>
          </w:p>
        </w:tc>
      </w:tr>
      <w:tr w:rsidR="00106FF5" w:rsidRPr="002523D0" w14:paraId="412E2312" w14:textId="382B0A26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263561AD" w14:textId="352D51E9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825" w:type="dxa"/>
            <w:vAlign w:val="center"/>
          </w:tcPr>
          <w:p w14:paraId="0E06E2D4" w14:textId="23DBF4C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8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F0F9B8" w14:textId="4B5B70E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8F9CE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962" w:type="dxa"/>
            <w:vAlign w:val="bottom"/>
          </w:tcPr>
          <w:p w14:paraId="7D951CA2" w14:textId="5FC2666D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80</w:t>
            </w:r>
          </w:p>
        </w:tc>
        <w:tc>
          <w:tcPr>
            <w:tcW w:w="993" w:type="dxa"/>
            <w:vAlign w:val="bottom"/>
          </w:tcPr>
          <w:p w14:paraId="238CAA59" w14:textId="6F10AE5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52</w:t>
            </w:r>
          </w:p>
        </w:tc>
        <w:tc>
          <w:tcPr>
            <w:tcW w:w="992" w:type="dxa"/>
            <w:vAlign w:val="bottom"/>
          </w:tcPr>
          <w:p w14:paraId="66311C68" w14:textId="6DFC8A7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30</w:t>
            </w:r>
          </w:p>
        </w:tc>
      </w:tr>
      <w:tr w:rsidR="00106FF5" w:rsidRPr="002523D0" w14:paraId="38A73314" w14:textId="051BC25D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22043D50" w14:textId="29084672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825" w:type="dxa"/>
            <w:vAlign w:val="center"/>
          </w:tcPr>
          <w:p w14:paraId="487E72C9" w14:textId="4849EFD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B0DC63" w14:textId="3938862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038FE3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62" w:type="dxa"/>
            <w:vAlign w:val="bottom"/>
          </w:tcPr>
          <w:p w14:paraId="12086740" w14:textId="1D368E9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993" w:type="dxa"/>
            <w:vAlign w:val="bottom"/>
          </w:tcPr>
          <w:p w14:paraId="6BAB01B2" w14:textId="5E9A59F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91</w:t>
            </w:r>
          </w:p>
        </w:tc>
        <w:tc>
          <w:tcPr>
            <w:tcW w:w="992" w:type="dxa"/>
            <w:vAlign w:val="bottom"/>
          </w:tcPr>
          <w:p w14:paraId="14FC1193" w14:textId="627951B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</w:t>
            </w:r>
          </w:p>
        </w:tc>
      </w:tr>
      <w:tr w:rsidR="00106FF5" w:rsidRPr="002523D0" w14:paraId="4AB22FA6" w14:textId="253AF930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015F4642" w14:textId="0DC7CF99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825" w:type="dxa"/>
            <w:vAlign w:val="center"/>
          </w:tcPr>
          <w:p w14:paraId="2C64D69B" w14:textId="5783403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3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170A19" w14:textId="360657D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B3CCB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590</w:t>
            </w:r>
          </w:p>
        </w:tc>
        <w:tc>
          <w:tcPr>
            <w:tcW w:w="962" w:type="dxa"/>
            <w:vAlign w:val="bottom"/>
          </w:tcPr>
          <w:p w14:paraId="77518D32" w14:textId="6A7DC18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153</w:t>
            </w:r>
          </w:p>
        </w:tc>
        <w:tc>
          <w:tcPr>
            <w:tcW w:w="993" w:type="dxa"/>
            <w:vAlign w:val="bottom"/>
          </w:tcPr>
          <w:p w14:paraId="5FB3CE59" w14:textId="3C9AB9A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314</w:t>
            </w:r>
          </w:p>
        </w:tc>
        <w:tc>
          <w:tcPr>
            <w:tcW w:w="992" w:type="dxa"/>
            <w:vAlign w:val="bottom"/>
          </w:tcPr>
          <w:p w14:paraId="62767689" w14:textId="16D017F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4</w:t>
            </w:r>
          </w:p>
        </w:tc>
      </w:tr>
      <w:tr w:rsidR="00106FF5" w:rsidRPr="002523D0" w14:paraId="6F599179" w14:textId="75AE4646" w:rsidTr="00DD4CB5">
        <w:trPr>
          <w:trHeight w:val="450"/>
        </w:trPr>
        <w:tc>
          <w:tcPr>
            <w:tcW w:w="1919" w:type="dxa"/>
            <w:shd w:val="clear" w:color="auto" w:fill="auto"/>
            <w:vAlign w:val="center"/>
            <w:hideMark/>
          </w:tcPr>
          <w:p w14:paraId="30DAE08D" w14:textId="4F41A878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825" w:type="dxa"/>
            <w:vAlign w:val="center"/>
          </w:tcPr>
          <w:p w14:paraId="480AFC17" w14:textId="61430C1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E5549E" w14:textId="3389C9AF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C119C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962" w:type="dxa"/>
            <w:vAlign w:val="bottom"/>
          </w:tcPr>
          <w:p w14:paraId="12395025" w14:textId="422DB78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03</w:t>
            </w:r>
          </w:p>
        </w:tc>
        <w:tc>
          <w:tcPr>
            <w:tcW w:w="993" w:type="dxa"/>
            <w:vAlign w:val="bottom"/>
          </w:tcPr>
          <w:p w14:paraId="6ED0D6EF" w14:textId="0015ABF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92</w:t>
            </w:r>
          </w:p>
        </w:tc>
        <w:tc>
          <w:tcPr>
            <w:tcW w:w="992" w:type="dxa"/>
            <w:vAlign w:val="bottom"/>
          </w:tcPr>
          <w:p w14:paraId="39CAE9D6" w14:textId="5A7208F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</w:t>
            </w:r>
          </w:p>
        </w:tc>
      </w:tr>
      <w:tr w:rsidR="00106FF5" w:rsidRPr="002523D0" w14:paraId="26C5A714" w14:textId="38797AB4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5A2EBD07" w14:textId="2B16F2A7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825" w:type="dxa"/>
            <w:vAlign w:val="center"/>
          </w:tcPr>
          <w:p w14:paraId="0CAE9F6F" w14:textId="6432C7B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688F0" w14:textId="6875DD10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03F65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62" w:type="dxa"/>
            <w:vAlign w:val="bottom"/>
          </w:tcPr>
          <w:p w14:paraId="7561FB8C" w14:textId="134C1FF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56</w:t>
            </w:r>
          </w:p>
        </w:tc>
        <w:tc>
          <w:tcPr>
            <w:tcW w:w="993" w:type="dxa"/>
            <w:vAlign w:val="bottom"/>
          </w:tcPr>
          <w:p w14:paraId="13AEFDEA" w14:textId="214FF89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27651B91" w14:textId="1400DFB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06FF5" w:rsidRPr="002523D0" w14:paraId="1B126E72" w14:textId="6CDF4AC9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07A771FA" w14:textId="04340DB7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825" w:type="dxa"/>
            <w:vAlign w:val="center"/>
          </w:tcPr>
          <w:p w14:paraId="50F7E1C1" w14:textId="0B245B4D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C30C7" w14:textId="2227190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781B88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62" w:type="dxa"/>
            <w:vAlign w:val="bottom"/>
          </w:tcPr>
          <w:p w14:paraId="4767D3AA" w14:textId="57D3167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41</w:t>
            </w:r>
          </w:p>
        </w:tc>
        <w:tc>
          <w:tcPr>
            <w:tcW w:w="993" w:type="dxa"/>
            <w:vAlign w:val="bottom"/>
          </w:tcPr>
          <w:p w14:paraId="796EEED9" w14:textId="36245C3C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6</w:t>
            </w:r>
          </w:p>
        </w:tc>
        <w:tc>
          <w:tcPr>
            <w:tcW w:w="992" w:type="dxa"/>
            <w:vAlign w:val="bottom"/>
          </w:tcPr>
          <w:p w14:paraId="4D44FB4D" w14:textId="2BF33986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2</w:t>
            </w:r>
          </w:p>
        </w:tc>
      </w:tr>
      <w:tr w:rsidR="00106FF5" w:rsidRPr="002523D0" w14:paraId="3FFB92CF" w14:textId="6A69A398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2D23D6A5" w14:textId="69FCA7AA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825" w:type="dxa"/>
            <w:vAlign w:val="center"/>
          </w:tcPr>
          <w:p w14:paraId="232CD037" w14:textId="0CCF45B5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EE3981" w14:textId="509C9C8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20E13C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962" w:type="dxa"/>
            <w:vAlign w:val="bottom"/>
          </w:tcPr>
          <w:p w14:paraId="4D90A709" w14:textId="4C00C43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82</w:t>
            </w:r>
          </w:p>
        </w:tc>
        <w:tc>
          <w:tcPr>
            <w:tcW w:w="993" w:type="dxa"/>
            <w:vAlign w:val="bottom"/>
          </w:tcPr>
          <w:p w14:paraId="0997D74D" w14:textId="70F6F3D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94</w:t>
            </w:r>
          </w:p>
        </w:tc>
        <w:tc>
          <w:tcPr>
            <w:tcW w:w="992" w:type="dxa"/>
            <w:vAlign w:val="bottom"/>
          </w:tcPr>
          <w:p w14:paraId="71B5EA43" w14:textId="4CF4E3A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06</w:t>
            </w:r>
          </w:p>
        </w:tc>
      </w:tr>
      <w:tr w:rsidR="00106FF5" w:rsidRPr="002523D0" w14:paraId="7BE21CB5" w14:textId="6AE909B1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313BF76D" w14:textId="490D58B6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825" w:type="dxa"/>
            <w:vAlign w:val="center"/>
          </w:tcPr>
          <w:p w14:paraId="734D3F82" w14:textId="06B1F51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8FDD79" w14:textId="093C8F2C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3052BB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62" w:type="dxa"/>
            <w:vAlign w:val="bottom"/>
          </w:tcPr>
          <w:p w14:paraId="588F487A" w14:textId="79C7613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98</w:t>
            </w:r>
          </w:p>
        </w:tc>
        <w:tc>
          <w:tcPr>
            <w:tcW w:w="993" w:type="dxa"/>
            <w:vAlign w:val="bottom"/>
          </w:tcPr>
          <w:p w14:paraId="19120CC0" w14:textId="574075BC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61</w:t>
            </w:r>
          </w:p>
        </w:tc>
        <w:tc>
          <w:tcPr>
            <w:tcW w:w="992" w:type="dxa"/>
            <w:vAlign w:val="bottom"/>
          </w:tcPr>
          <w:p w14:paraId="0925C729" w14:textId="5EF18EC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06FF5" w:rsidRPr="002523D0" w14:paraId="3B1D213F" w14:textId="09562D1D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2C74394D" w14:textId="148FA814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825" w:type="dxa"/>
            <w:vAlign w:val="center"/>
          </w:tcPr>
          <w:p w14:paraId="547B7FFE" w14:textId="7414400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C70808" w14:textId="758A44B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BD234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962" w:type="dxa"/>
            <w:vAlign w:val="bottom"/>
          </w:tcPr>
          <w:p w14:paraId="1EA84677" w14:textId="2358F3C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51</w:t>
            </w:r>
          </w:p>
        </w:tc>
        <w:tc>
          <w:tcPr>
            <w:tcW w:w="993" w:type="dxa"/>
            <w:vAlign w:val="bottom"/>
          </w:tcPr>
          <w:p w14:paraId="19D8A494" w14:textId="2467AF3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10</w:t>
            </w:r>
          </w:p>
        </w:tc>
        <w:tc>
          <w:tcPr>
            <w:tcW w:w="992" w:type="dxa"/>
            <w:vAlign w:val="bottom"/>
          </w:tcPr>
          <w:p w14:paraId="4A0D745F" w14:textId="38B92C0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4</w:t>
            </w:r>
          </w:p>
        </w:tc>
      </w:tr>
      <w:tr w:rsidR="00106FF5" w:rsidRPr="002523D0" w14:paraId="5ADA08CD" w14:textId="01363B41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67914626" w14:textId="12AE797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Tibet</w:t>
            </w:r>
          </w:p>
        </w:tc>
        <w:tc>
          <w:tcPr>
            <w:tcW w:w="825" w:type="dxa"/>
            <w:vAlign w:val="center"/>
          </w:tcPr>
          <w:p w14:paraId="4D146E12" w14:textId="47E85F9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3D1EF5" w14:textId="20EA06D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D98037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62" w:type="dxa"/>
            <w:vAlign w:val="bottom"/>
          </w:tcPr>
          <w:p w14:paraId="04F192CB" w14:textId="61D4AC9C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bottom"/>
          </w:tcPr>
          <w:p w14:paraId="3CE7369A" w14:textId="2602D6C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40</w:t>
            </w:r>
          </w:p>
        </w:tc>
        <w:tc>
          <w:tcPr>
            <w:tcW w:w="992" w:type="dxa"/>
            <w:vAlign w:val="bottom"/>
          </w:tcPr>
          <w:p w14:paraId="188BDED1" w14:textId="55F58A9F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06FF5" w:rsidRPr="002523D0" w14:paraId="559E222A" w14:textId="48EFC63A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79908E3D" w14:textId="08C9ADCA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825" w:type="dxa"/>
            <w:vAlign w:val="center"/>
          </w:tcPr>
          <w:p w14:paraId="6ADAD422" w14:textId="38A8468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ADBE56" w14:textId="23CF82D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6BAC9A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62" w:type="dxa"/>
            <w:vAlign w:val="bottom"/>
          </w:tcPr>
          <w:p w14:paraId="078D4FDE" w14:textId="016BF3C8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33</w:t>
            </w:r>
          </w:p>
        </w:tc>
        <w:tc>
          <w:tcPr>
            <w:tcW w:w="993" w:type="dxa"/>
            <w:vAlign w:val="bottom"/>
          </w:tcPr>
          <w:p w14:paraId="17FBF028" w14:textId="238B1BB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3</w:t>
            </w:r>
          </w:p>
        </w:tc>
        <w:tc>
          <w:tcPr>
            <w:tcW w:w="992" w:type="dxa"/>
            <w:vAlign w:val="bottom"/>
          </w:tcPr>
          <w:p w14:paraId="31947D4B" w14:textId="2AB3516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54</w:t>
            </w:r>
          </w:p>
        </w:tc>
      </w:tr>
      <w:tr w:rsidR="00106FF5" w:rsidRPr="002523D0" w14:paraId="621C0432" w14:textId="28977CB7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2E91762F" w14:textId="32E3F955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825" w:type="dxa"/>
            <w:vAlign w:val="center"/>
          </w:tcPr>
          <w:p w14:paraId="3CD370C9" w14:textId="2AA669A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6FA325" w14:textId="68090360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D29383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62" w:type="dxa"/>
            <w:vAlign w:val="bottom"/>
          </w:tcPr>
          <w:p w14:paraId="7FF77B00" w14:textId="695D926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42</w:t>
            </w:r>
          </w:p>
        </w:tc>
        <w:tc>
          <w:tcPr>
            <w:tcW w:w="993" w:type="dxa"/>
            <w:vAlign w:val="bottom"/>
          </w:tcPr>
          <w:p w14:paraId="1BFB5BA2" w14:textId="0DF3909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4</w:t>
            </w:r>
          </w:p>
        </w:tc>
        <w:tc>
          <w:tcPr>
            <w:tcW w:w="992" w:type="dxa"/>
            <w:vAlign w:val="bottom"/>
          </w:tcPr>
          <w:p w14:paraId="5698437C" w14:textId="53FDF8D2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06FF5" w:rsidRPr="002523D0" w14:paraId="7D472F4E" w14:textId="2A61BF12" w:rsidTr="00DD4CB5">
        <w:trPr>
          <w:trHeight w:val="285"/>
        </w:trPr>
        <w:tc>
          <w:tcPr>
            <w:tcW w:w="1919" w:type="dxa"/>
            <w:shd w:val="clear" w:color="auto" w:fill="auto"/>
            <w:vAlign w:val="center"/>
            <w:hideMark/>
          </w:tcPr>
          <w:p w14:paraId="67D9E148" w14:textId="417477A3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825" w:type="dxa"/>
            <w:vAlign w:val="center"/>
          </w:tcPr>
          <w:p w14:paraId="47D0E022" w14:textId="4D2F355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A46F4F" w14:textId="169AB2FA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4EEF9C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62" w:type="dxa"/>
            <w:vAlign w:val="bottom"/>
          </w:tcPr>
          <w:p w14:paraId="506DB554" w14:textId="5339F32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3</w:t>
            </w:r>
          </w:p>
        </w:tc>
        <w:tc>
          <w:tcPr>
            <w:tcW w:w="993" w:type="dxa"/>
            <w:vAlign w:val="bottom"/>
          </w:tcPr>
          <w:p w14:paraId="680D6091" w14:textId="08E884E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80</w:t>
            </w:r>
          </w:p>
        </w:tc>
        <w:tc>
          <w:tcPr>
            <w:tcW w:w="992" w:type="dxa"/>
            <w:vAlign w:val="bottom"/>
          </w:tcPr>
          <w:p w14:paraId="02EBD2E9" w14:textId="5B3EB920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85</w:t>
            </w:r>
          </w:p>
        </w:tc>
      </w:tr>
      <w:tr w:rsidR="00106FF5" w:rsidRPr="002523D0" w14:paraId="00D20097" w14:textId="2C06DF0E" w:rsidTr="00DD4CB5">
        <w:trPr>
          <w:trHeight w:val="450"/>
        </w:trPr>
        <w:tc>
          <w:tcPr>
            <w:tcW w:w="1919" w:type="dxa"/>
            <w:shd w:val="clear" w:color="auto" w:fill="auto"/>
            <w:vAlign w:val="center"/>
            <w:hideMark/>
          </w:tcPr>
          <w:p w14:paraId="2EEEC75C" w14:textId="66F12F36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Ningxia</w:t>
            </w:r>
          </w:p>
        </w:tc>
        <w:tc>
          <w:tcPr>
            <w:tcW w:w="825" w:type="dxa"/>
            <w:vAlign w:val="center"/>
          </w:tcPr>
          <w:p w14:paraId="55B0B345" w14:textId="271EC52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2F05D" w14:textId="333364D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BCE65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62" w:type="dxa"/>
            <w:vAlign w:val="bottom"/>
          </w:tcPr>
          <w:p w14:paraId="6923E895" w14:textId="0DB2E1B1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89</w:t>
            </w:r>
          </w:p>
        </w:tc>
        <w:tc>
          <w:tcPr>
            <w:tcW w:w="993" w:type="dxa"/>
            <w:vAlign w:val="bottom"/>
          </w:tcPr>
          <w:p w14:paraId="505E2032" w14:textId="0D3246D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3</w:t>
            </w:r>
          </w:p>
        </w:tc>
        <w:tc>
          <w:tcPr>
            <w:tcW w:w="992" w:type="dxa"/>
            <w:vAlign w:val="bottom"/>
          </w:tcPr>
          <w:p w14:paraId="1EA7EE96" w14:textId="5CD502F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0</w:t>
            </w:r>
          </w:p>
        </w:tc>
      </w:tr>
      <w:tr w:rsidR="00106FF5" w:rsidRPr="002523D0" w14:paraId="19F9350E" w14:textId="2B78BA73" w:rsidTr="00DD4CB5">
        <w:trPr>
          <w:trHeight w:val="450"/>
        </w:trPr>
        <w:tc>
          <w:tcPr>
            <w:tcW w:w="1919" w:type="dxa"/>
            <w:shd w:val="clear" w:color="auto" w:fill="auto"/>
            <w:vAlign w:val="center"/>
            <w:hideMark/>
          </w:tcPr>
          <w:p w14:paraId="136D56BB" w14:textId="3179377D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825" w:type="dxa"/>
            <w:vAlign w:val="center"/>
          </w:tcPr>
          <w:p w14:paraId="2E01210C" w14:textId="627EC5A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Cs w:val="21"/>
              </w:rPr>
              <w:t>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A50E69" w14:textId="76DA411E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26CC9E" w14:textId="7777777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62" w:type="dxa"/>
            <w:vAlign w:val="bottom"/>
          </w:tcPr>
          <w:p w14:paraId="5B0BAFA1" w14:textId="7E4FE0DB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20</w:t>
            </w:r>
          </w:p>
        </w:tc>
        <w:tc>
          <w:tcPr>
            <w:tcW w:w="993" w:type="dxa"/>
            <w:vAlign w:val="bottom"/>
          </w:tcPr>
          <w:p w14:paraId="6DD1727D" w14:textId="31C21EA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61</w:t>
            </w:r>
          </w:p>
        </w:tc>
        <w:tc>
          <w:tcPr>
            <w:tcW w:w="992" w:type="dxa"/>
            <w:vAlign w:val="bottom"/>
          </w:tcPr>
          <w:p w14:paraId="51958BF8" w14:textId="7F1EBE1D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82</w:t>
            </w:r>
          </w:p>
        </w:tc>
      </w:tr>
      <w:tr w:rsidR="00106FF5" w:rsidRPr="002523D0" w14:paraId="6F876656" w14:textId="712779CA" w:rsidTr="00DD4CB5">
        <w:trPr>
          <w:trHeight w:val="450"/>
        </w:trPr>
        <w:tc>
          <w:tcPr>
            <w:tcW w:w="1919" w:type="dxa"/>
            <w:shd w:val="clear" w:color="auto" w:fill="auto"/>
            <w:vAlign w:val="center"/>
          </w:tcPr>
          <w:p w14:paraId="02E0C04D" w14:textId="27E7E842" w:rsidR="00106FF5" w:rsidRPr="002523D0" w:rsidRDefault="00106FF5" w:rsidP="007B6FCA">
            <w:pPr>
              <w:widowControl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2523D0">
              <w:rPr>
                <w:rFonts w:eastAsiaTheme="minor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25" w:type="dxa"/>
            <w:vAlign w:val="center"/>
          </w:tcPr>
          <w:p w14:paraId="2E02FBF2" w14:textId="0F5A04DD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szCs w:val="21"/>
              </w:rPr>
            </w:pPr>
            <w:r w:rsidRPr="002523D0">
              <w:rPr>
                <w:rFonts w:eastAsia="MingLiU"/>
                <w:color w:val="000000"/>
                <w:szCs w:val="21"/>
              </w:rPr>
              <w:t>190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3DF968" w14:textId="7C5D9AA7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szCs w:val="21"/>
              </w:rPr>
              <w:t>95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95BD6F" w14:textId="7D153966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kern w:val="0"/>
                <w:szCs w:val="21"/>
              </w:rPr>
            </w:pPr>
            <w:r w:rsidRPr="002523D0">
              <w:rPr>
                <w:rFonts w:eastAsia="MingLiU"/>
                <w:color w:val="000000"/>
                <w:szCs w:val="21"/>
              </w:rPr>
              <w:t>9421</w:t>
            </w:r>
          </w:p>
        </w:tc>
        <w:tc>
          <w:tcPr>
            <w:tcW w:w="962" w:type="dxa"/>
            <w:vAlign w:val="bottom"/>
          </w:tcPr>
          <w:p w14:paraId="24E0A036" w14:textId="09FAB979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9636</w:t>
            </w:r>
          </w:p>
        </w:tc>
        <w:tc>
          <w:tcPr>
            <w:tcW w:w="993" w:type="dxa"/>
            <w:vAlign w:val="bottom"/>
          </w:tcPr>
          <w:p w14:paraId="1434E7EC" w14:textId="2670EC24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7642</w:t>
            </w:r>
          </w:p>
        </w:tc>
        <w:tc>
          <w:tcPr>
            <w:tcW w:w="992" w:type="dxa"/>
            <w:vAlign w:val="bottom"/>
          </w:tcPr>
          <w:p w14:paraId="12782C47" w14:textId="551FF493" w:rsidR="00106FF5" w:rsidRPr="002523D0" w:rsidRDefault="00106FF5" w:rsidP="007B6FCA">
            <w:pPr>
              <w:widowControl/>
              <w:jc w:val="center"/>
              <w:rPr>
                <w:rFonts w:eastAsia="MingLiU"/>
                <w:color w:val="000000"/>
                <w:szCs w:val="21"/>
              </w:rPr>
            </w:pPr>
            <w:r w:rsidRPr="002523D0">
              <w:rPr>
                <w:rFonts w:eastAsia="等线"/>
                <w:color w:val="000000"/>
                <w:sz w:val="22"/>
              </w:rPr>
              <w:t>1723</w:t>
            </w:r>
          </w:p>
        </w:tc>
      </w:tr>
    </w:tbl>
    <w:p w14:paraId="2D93F9F5" w14:textId="77777777" w:rsidR="00534EBE" w:rsidRDefault="00534EBE">
      <w:pPr>
        <w:widowControl/>
        <w:jc w:val="left"/>
      </w:pPr>
      <w:r>
        <w:br w:type="page"/>
      </w:r>
    </w:p>
    <w:p w14:paraId="6A87027D" w14:textId="77777777" w:rsidR="00106FF5" w:rsidRDefault="00BC1C19" w:rsidP="00106FF5">
      <w:pPr>
        <w:jc w:val="left"/>
      </w:pPr>
      <w:r>
        <w:lastRenderedPageBreak/>
        <w:t xml:space="preserve">Table 2 </w:t>
      </w:r>
    </w:p>
    <w:p w14:paraId="19847C90" w14:textId="3C3F78D6" w:rsidR="00BC1C19" w:rsidRDefault="00BC1C19" w:rsidP="00106FF5">
      <w:bookmarkStart w:id="0" w:name="_Hlk79423114"/>
      <w:r>
        <w:t>Mean</w:t>
      </w:r>
      <w:r w:rsidRPr="00BC1C19">
        <w:t xml:space="preserve"> and standard deviation of school</w:t>
      </w:r>
      <w:r w:rsidR="00744391">
        <w:t xml:space="preserve"> engagement</w:t>
      </w:r>
      <w:r w:rsidRPr="00BC1C19">
        <w:t xml:space="preserve"> </w:t>
      </w:r>
      <w:r w:rsidR="00744391">
        <w:t>of</w:t>
      </w:r>
      <w:r w:rsidRPr="00BC1C19">
        <w:t xml:space="preserve"> different provin</w:t>
      </w:r>
      <w:r w:rsidR="00C576B8">
        <w:t>cial regions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200"/>
        <w:gridCol w:w="1783"/>
      </w:tblGrid>
      <w:tr w:rsidR="00D85C96" w:rsidRPr="00123AA2" w14:paraId="040D0D70" w14:textId="77777777" w:rsidTr="00106FF5">
        <w:trPr>
          <w:trHeight w:val="285"/>
        </w:trPr>
        <w:tc>
          <w:tcPr>
            <w:tcW w:w="1919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p w14:paraId="17D3D8A1" w14:textId="238056D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Provincial Regio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2A570E" w14:textId="77777777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sz w:val="24"/>
                <w:szCs w:val="28"/>
              </w:rPr>
              <w:t>Mean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DC4A1" w14:textId="77777777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sz w:val="24"/>
                <w:szCs w:val="28"/>
              </w:rPr>
              <w:t>Std. Deviation</w:t>
            </w:r>
          </w:p>
        </w:tc>
      </w:tr>
      <w:tr w:rsidR="00D85C96" w:rsidRPr="00123AA2" w14:paraId="7550CCD7" w14:textId="77777777" w:rsidTr="00106FF5">
        <w:trPr>
          <w:trHeight w:val="285"/>
        </w:trPr>
        <w:tc>
          <w:tcPr>
            <w:tcW w:w="1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C936F7" w14:textId="4576A27F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4E5AD3" w14:textId="6C10C29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21 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699A4A" w14:textId="66E272F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8 </w:t>
            </w:r>
          </w:p>
        </w:tc>
      </w:tr>
      <w:tr w:rsidR="00D85C96" w:rsidRPr="00123AA2" w14:paraId="647005FF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37CF4AA5" w14:textId="2CD58F8C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1200" w:type="dxa"/>
            <w:noWrap/>
            <w:vAlign w:val="bottom"/>
            <w:hideMark/>
          </w:tcPr>
          <w:p w14:paraId="266F5D35" w14:textId="1A0BB0F7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6 </w:t>
            </w:r>
          </w:p>
        </w:tc>
        <w:tc>
          <w:tcPr>
            <w:tcW w:w="1783" w:type="dxa"/>
            <w:noWrap/>
            <w:vAlign w:val="bottom"/>
            <w:hideMark/>
          </w:tcPr>
          <w:p w14:paraId="4B4D02C4" w14:textId="0116116C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2 </w:t>
            </w:r>
          </w:p>
        </w:tc>
      </w:tr>
      <w:tr w:rsidR="00D85C96" w:rsidRPr="00123AA2" w14:paraId="19062985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38A2FDF3" w14:textId="0AFBF1C6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200" w:type="dxa"/>
            <w:noWrap/>
            <w:vAlign w:val="bottom"/>
            <w:hideMark/>
          </w:tcPr>
          <w:p w14:paraId="5FF525D9" w14:textId="40D314C8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81 </w:t>
            </w:r>
          </w:p>
        </w:tc>
        <w:tc>
          <w:tcPr>
            <w:tcW w:w="1783" w:type="dxa"/>
            <w:noWrap/>
            <w:vAlign w:val="bottom"/>
            <w:hideMark/>
          </w:tcPr>
          <w:p w14:paraId="26580009" w14:textId="0F832848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2 </w:t>
            </w:r>
          </w:p>
        </w:tc>
      </w:tr>
      <w:tr w:rsidR="00D85C96" w:rsidRPr="00123AA2" w14:paraId="3B8861FA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1C739B66" w14:textId="31A8F6DA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200" w:type="dxa"/>
            <w:noWrap/>
            <w:vAlign w:val="bottom"/>
            <w:hideMark/>
          </w:tcPr>
          <w:p w14:paraId="1A1D67DB" w14:textId="7A844CE3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1 </w:t>
            </w:r>
          </w:p>
        </w:tc>
        <w:tc>
          <w:tcPr>
            <w:tcW w:w="1783" w:type="dxa"/>
            <w:noWrap/>
            <w:vAlign w:val="bottom"/>
            <w:hideMark/>
          </w:tcPr>
          <w:p w14:paraId="4E089D53" w14:textId="48791823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3 </w:t>
            </w:r>
          </w:p>
        </w:tc>
      </w:tr>
      <w:tr w:rsidR="00D85C96" w:rsidRPr="00123AA2" w14:paraId="7C520154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7A239214" w14:textId="02321B38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MingLiU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200" w:type="dxa"/>
            <w:noWrap/>
            <w:vAlign w:val="bottom"/>
            <w:hideMark/>
          </w:tcPr>
          <w:p w14:paraId="41A7F670" w14:textId="04EEB2F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97 </w:t>
            </w:r>
          </w:p>
        </w:tc>
        <w:tc>
          <w:tcPr>
            <w:tcW w:w="1783" w:type="dxa"/>
            <w:noWrap/>
            <w:vAlign w:val="bottom"/>
            <w:hideMark/>
          </w:tcPr>
          <w:p w14:paraId="706F63BB" w14:textId="56CB80DA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7 </w:t>
            </w:r>
          </w:p>
        </w:tc>
      </w:tr>
      <w:tr w:rsidR="00D85C96" w:rsidRPr="00123AA2" w14:paraId="6A8536A1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7109F237" w14:textId="71D5FD5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200" w:type="dxa"/>
            <w:noWrap/>
            <w:vAlign w:val="bottom"/>
            <w:hideMark/>
          </w:tcPr>
          <w:p w14:paraId="259E2E2E" w14:textId="593B2CEC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14 </w:t>
            </w:r>
          </w:p>
        </w:tc>
        <w:tc>
          <w:tcPr>
            <w:tcW w:w="1783" w:type="dxa"/>
            <w:noWrap/>
            <w:vAlign w:val="bottom"/>
            <w:hideMark/>
          </w:tcPr>
          <w:p w14:paraId="7EC1C3E5" w14:textId="1FA59B8E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5 </w:t>
            </w:r>
          </w:p>
        </w:tc>
      </w:tr>
      <w:tr w:rsidR="00D85C96" w:rsidRPr="00123AA2" w14:paraId="2079061B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138DA3DF" w14:textId="50E8CFE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1200" w:type="dxa"/>
            <w:noWrap/>
            <w:vAlign w:val="bottom"/>
            <w:hideMark/>
          </w:tcPr>
          <w:p w14:paraId="3BD44C46" w14:textId="379436A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5 </w:t>
            </w:r>
          </w:p>
        </w:tc>
        <w:tc>
          <w:tcPr>
            <w:tcW w:w="1783" w:type="dxa"/>
            <w:noWrap/>
            <w:vAlign w:val="bottom"/>
            <w:hideMark/>
          </w:tcPr>
          <w:p w14:paraId="50171477" w14:textId="46F34D6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8 </w:t>
            </w:r>
          </w:p>
        </w:tc>
      </w:tr>
      <w:tr w:rsidR="00D85C96" w:rsidRPr="00123AA2" w14:paraId="5D8896FA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5DEBEA5C" w14:textId="774CB62C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200" w:type="dxa"/>
            <w:noWrap/>
            <w:vAlign w:val="bottom"/>
            <w:hideMark/>
          </w:tcPr>
          <w:p w14:paraId="3E8AC03C" w14:textId="5477F446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6 </w:t>
            </w:r>
          </w:p>
        </w:tc>
        <w:tc>
          <w:tcPr>
            <w:tcW w:w="1783" w:type="dxa"/>
            <w:noWrap/>
            <w:vAlign w:val="bottom"/>
            <w:hideMark/>
          </w:tcPr>
          <w:p w14:paraId="7BB4AE1D" w14:textId="5463030E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7 </w:t>
            </w:r>
          </w:p>
        </w:tc>
      </w:tr>
      <w:tr w:rsidR="00D85C96" w:rsidRPr="00123AA2" w14:paraId="61A27D0E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5C14EC2E" w14:textId="71D0FBCE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00" w:type="dxa"/>
            <w:noWrap/>
            <w:vAlign w:val="bottom"/>
            <w:hideMark/>
          </w:tcPr>
          <w:p w14:paraId="29B5881D" w14:textId="5669BC43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23 </w:t>
            </w:r>
          </w:p>
        </w:tc>
        <w:tc>
          <w:tcPr>
            <w:tcW w:w="1783" w:type="dxa"/>
            <w:noWrap/>
            <w:vAlign w:val="bottom"/>
            <w:hideMark/>
          </w:tcPr>
          <w:p w14:paraId="38C7BCCB" w14:textId="416744C9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2 </w:t>
            </w:r>
          </w:p>
        </w:tc>
      </w:tr>
      <w:tr w:rsidR="00D85C96" w:rsidRPr="00123AA2" w14:paraId="30474882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31A45C9A" w14:textId="66182300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200" w:type="dxa"/>
            <w:noWrap/>
            <w:vAlign w:val="bottom"/>
            <w:hideMark/>
          </w:tcPr>
          <w:p w14:paraId="0981439C" w14:textId="095A14D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7 </w:t>
            </w:r>
          </w:p>
        </w:tc>
        <w:tc>
          <w:tcPr>
            <w:tcW w:w="1783" w:type="dxa"/>
            <w:noWrap/>
            <w:vAlign w:val="bottom"/>
            <w:hideMark/>
          </w:tcPr>
          <w:p w14:paraId="343A010E" w14:textId="2C4FD7B3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1 </w:t>
            </w:r>
          </w:p>
        </w:tc>
      </w:tr>
      <w:tr w:rsidR="00D85C96" w:rsidRPr="00123AA2" w14:paraId="6E9D2B2D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39B57593" w14:textId="70314A41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1200" w:type="dxa"/>
            <w:noWrap/>
            <w:vAlign w:val="bottom"/>
            <w:hideMark/>
          </w:tcPr>
          <w:p w14:paraId="016C53C9" w14:textId="7FF01A28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86 </w:t>
            </w:r>
          </w:p>
        </w:tc>
        <w:tc>
          <w:tcPr>
            <w:tcW w:w="1783" w:type="dxa"/>
            <w:noWrap/>
            <w:vAlign w:val="bottom"/>
            <w:hideMark/>
          </w:tcPr>
          <w:p w14:paraId="57A1A0A8" w14:textId="01B29F84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3 </w:t>
            </w:r>
          </w:p>
        </w:tc>
      </w:tr>
      <w:tr w:rsidR="00D85C96" w:rsidRPr="00123AA2" w14:paraId="04D7C8BE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1E8E534A" w14:textId="0361A036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200" w:type="dxa"/>
            <w:noWrap/>
            <w:vAlign w:val="bottom"/>
            <w:hideMark/>
          </w:tcPr>
          <w:p w14:paraId="551DEDC3" w14:textId="5C7470E8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9 </w:t>
            </w:r>
          </w:p>
        </w:tc>
        <w:tc>
          <w:tcPr>
            <w:tcW w:w="1783" w:type="dxa"/>
            <w:noWrap/>
            <w:vAlign w:val="bottom"/>
            <w:hideMark/>
          </w:tcPr>
          <w:p w14:paraId="77F81F5A" w14:textId="1AD6F5C8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8 </w:t>
            </w:r>
          </w:p>
        </w:tc>
      </w:tr>
      <w:tr w:rsidR="00D85C96" w:rsidRPr="00123AA2" w14:paraId="04201323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653CDD0A" w14:textId="215EB6B7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200" w:type="dxa"/>
            <w:noWrap/>
            <w:vAlign w:val="bottom"/>
            <w:hideMark/>
          </w:tcPr>
          <w:p w14:paraId="6AF8B56D" w14:textId="2C5ADC83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93 </w:t>
            </w:r>
          </w:p>
        </w:tc>
        <w:tc>
          <w:tcPr>
            <w:tcW w:w="1783" w:type="dxa"/>
            <w:noWrap/>
            <w:vAlign w:val="bottom"/>
            <w:hideMark/>
          </w:tcPr>
          <w:p w14:paraId="73DD194A" w14:textId="5F742683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2 </w:t>
            </w:r>
          </w:p>
        </w:tc>
      </w:tr>
      <w:tr w:rsidR="00D85C96" w:rsidRPr="00123AA2" w14:paraId="3CB59444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5D8AE4E1" w14:textId="57674E2F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200" w:type="dxa"/>
            <w:noWrap/>
            <w:vAlign w:val="bottom"/>
            <w:hideMark/>
          </w:tcPr>
          <w:p w14:paraId="347B6A4C" w14:textId="502EA3D4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64 </w:t>
            </w:r>
          </w:p>
        </w:tc>
        <w:tc>
          <w:tcPr>
            <w:tcW w:w="1783" w:type="dxa"/>
            <w:noWrap/>
            <w:vAlign w:val="bottom"/>
            <w:hideMark/>
          </w:tcPr>
          <w:p w14:paraId="7575A130" w14:textId="5987B7CA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0 </w:t>
            </w:r>
          </w:p>
        </w:tc>
      </w:tr>
      <w:tr w:rsidR="00D85C96" w:rsidRPr="00123AA2" w14:paraId="4F4C0236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1D05C8DA" w14:textId="7C754ED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200" w:type="dxa"/>
            <w:noWrap/>
            <w:vAlign w:val="bottom"/>
            <w:hideMark/>
          </w:tcPr>
          <w:p w14:paraId="01F70600" w14:textId="19088D07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13 </w:t>
            </w:r>
          </w:p>
        </w:tc>
        <w:tc>
          <w:tcPr>
            <w:tcW w:w="1783" w:type="dxa"/>
            <w:noWrap/>
            <w:vAlign w:val="bottom"/>
            <w:hideMark/>
          </w:tcPr>
          <w:p w14:paraId="36900CE8" w14:textId="67A72701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0 </w:t>
            </w:r>
          </w:p>
        </w:tc>
      </w:tr>
      <w:tr w:rsidR="00D85C96" w:rsidRPr="00123AA2" w14:paraId="7D978199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31FDBAF8" w14:textId="4D684B7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200" w:type="dxa"/>
            <w:noWrap/>
            <w:vAlign w:val="bottom"/>
            <w:hideMark/>
          </w:tcPr>
          <w:p w14:paraId="6DFA7E67" w14:textId="260B3317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8 </w:t>
            </w:r>
          </w:p>
        </w:tc>
        <w:tc>
          <w:tcPr>
            <w:tcW w:w="1783" w:type="dxa"/>
            <w:noWrap/>
            <w:vAlign w:val="bottom"/>
            <w:hideMark/>
          </w:tcPr>
          <w:p w14:paraId="7638D6DB" w14:textId="44CFA245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1 </w:t>
            </w:r>
          </w:p>
        </w:tc>
      </w:tr>
      <w:tr w:rsidR="00D85C96" w:rsidRPr="00123AA2" w14:paraId="46DD99E6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3853B61B" w14:textId="20EBEE36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200" w:type="dxa"/>
            <w:noWrap/>
            <w:vAlign w:val="bottom"/>
            <w:hideMark/>
          </w:tcPr>
          <w:p w14:paraId="7E7DF675" w14:textId="0B01FF1E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87 </w:t>
            </w:r>
          </w:p>
        </w:tc>
        <w:tc>
          <w:tcPr>
            <w:tcW w:w="1783" w:type="dxa"/>
            <w:noWrap/>
            <w:vAlign w:val="bottom"/>
            <w:hideMark/>
          </w:tcPr>
          <w:p w14:paraId="55E82B9A" w14:textId="15A97D7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3 </w:t>
            </w:r>
          </w:p>
        </w:tc>
      </w:tr>
      <w:tr w:rsidR="00D85C96" w:rsidRPr="00123AA2" w14:paraId="6360A3B6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3E65D60F" w14:textId="24014CE1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200" w:type="dxa"/>
            <w:noWrap/>
            <w:vAlign w:val="bottom"/>
            <w:hideMark/>
          </w:tcPr>
          <w:p w14:paraId="63D1DE8E" w14:textId="5BD15E99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73 </w:t>
            </w:r>
          </w:p>
        </w:tc>
        <w:tc>
          <w:tcPr>
            <w:tcW w:w="1783" w:type="dxa"/>
            <w:noWrap/>
            <w:vAlign w:val="bottom"/>
            <w:hideMark/>
          </w:tcPr>
          <w:p w14:paraId="7C6C575E" w14:textId="46DECB9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6 </w:t>
            </w:r>
          </w:p>
        </w:tc>
      </w:tr>
      <w:tr w:rsidR="00D85C96" w:rsidRPr="00123AA2" w14:paraId="533A6397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0D7572FC" w14:textId="52837AA3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200" w:type="dxa"/>
            <w:noWrap/>
            <w:vAlign w:val="bottom"/>
            <w:hideMark/>
          </w:tcPr>
          <w:p w14:paraId="6DC8D64E" w14:textId="155A7849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95 </w:t>
            </w:r>
          </w:p>
        </w:tc>
        <w:tc>
          <w:tcPr>
            <w:tcW w:w="1783" w:type="dxa"/>
            <w:noWrap/>
            <w:vAlign w:val="bottom"/>
            <w:hideMark/>
          </w:tcPr>
          <w:p w14:paraId="3ED3824C" w14:textId="328551CF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0 </w:t>
            </w:r>
          </w:p>
        </w:tc>
      </w:tr>
      <w:tr w:rsidR="00D85C96" w:rsidRPr="00123AA2" w14:paraId="4EF6348F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020B8ABA" w14:textId="5F5F6C0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200" w:type="dxa"/>
            <w:noWrap/>
            <w:vAlign w:val="bottom"/>
            <w:hideMark/>
          </w:tcPr>
          <w:p w14:paraId="0FD5A025" w14:textId="0BF1B36F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97 </w:t>
            </w:r>
          </w:p>
        </w:tc>
        <w:tc>
          <w:tcPr>
            <w:tcW w:w="1783" w:type="dxa"/>
            <w:noWrap/>
            <w:vAlign w:val="bottom"/>
            <w:hideMark/>
          </w:tcPr>
          <w:p w14:paraId="2C803ECE" w14:textId="04276695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7 </w:t>
            </w:r>
          </w:p>
        </w:tc>
      </w:tr>
      <w:tr w:rsidR="00D85C96" w:rsidRPr="00123AA2" w14:paraId="2603BECC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564B35FA" w14:textId="000F659D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1200" w:type="dxa"/>
            <w:noWrap/>
            <w:vAlign w:val="bottom"/>
            <w:hideMark/>
          </w:tcPr>
          <w:p w14:paraId="1E62A478" w14:textId="2D0505AA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99 </w:t>
            </w:r>
          </w:p>
        </w:tc>
        <w:tc>
          <w:tcPr>
            <w:tcW w:w="1783" w:type="dxa"/>
            <w:noWrap/>
            <w:vAlign w:val="bottom"/>
            <w:hideMark/>
          </w:tcPr>
          <w:p w14:paraId="0FE38220" w14:textId="1F74D257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5 </w:t>
            </w:r>
          </w:p>
        </w:tc>
      </w:tr>
      <w:tr w:rsidR="00D85C96" w:rsidRPr="00123AA2" w14:paraId="210BB0DB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78BB6249" w14:textId="1E951ADC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1200" w:type="dxa"/>
            <w:noWrap/>
            <w:vAlign w:val="bottom"/>
            <w:hideMark/>
          </w:tcPr>
          <w:p w14:paraId="47B683FA" w14:textId="70519B45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5 </w:t>
            </w:r>
          </w:p>
        </w:tc>
        <w:tc>
          <w:tcPr>
            <w:tcW w:w="1783" w:type="dxa"/>
            <w:noWrap/>
            <w:vAlign w:val="bottom"/>
            <w:hideMark/>
          </w:tcPr>
          <w:p w14:paraId="40DAB2D7" w14:textId="6A2B4965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5 </w:t>
            </w:r>
          </w:p>
        </w:tc>
      </w:tr>
      <w:tr w:rsidR="00D85C96" w:rsidRPr="00123AA2" w14:paraId="689BFDF7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588C97BA" w14:textId="3EC60A53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200" w:type="dxa"/>
            <w:noWrap/>
            <w:vAlign w:val="bottom"/>
            <w:hideMark/>
          </w:tcPr>
          <w:p w14:paraId="24A59011" w14:textId="7BF80E17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97 </w:t>
            </w:r>
          </w:p>
        </w:tc>
        <w:tc>
          <w:tcPr>
            <w:tcW w:w="1783" w:type="dxa"/>
            <w:noWrap/>
            <w:vAlign w:val="bottom"/>
            <w:hideMark/>
          </w:tcPr>
          <w:p w14:paraId="25CA9AA9" w14:textId="67BCA03A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7 </w:t>
            </w:r>
          </w:p>
        </w:tc>
      </w:tr>
      <w:tr w:rsidR="00D85C96" w:rsidRPr="00123AA2" w14:paraId="4240E518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436ACBE4" w14:textId="26078441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200" w:type="dxa"/>
            <w:noWrap/>
            <w:vAlign w:val="bottom"/>
            <w:hideMark/>
          </w:tcPr>
          <w:p w14:paraId="731CB787" w14:textId="4849687D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76 </w:t>
            </w:r>
          </w:p>
        </w:tc>
        <w:tc>
          <w:tcPr>
            <w:tcW w:w="1783" w:type="dxa"/>
            <w:noWrap/>
            <w:vAlign w:val="bottom"/>
            <w:hideMark/>
          </w:tcPr>
          <w:p w14:paraId="7EE56AD8" w14:textId="3B1CEE48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4 </w:t>
            </w:r>
          </w:p>
        </w:tc>
      </w:tr>
      <w:tr w:rsidR="00D85C96" w:rsidRPr="00123AA2" w14:paraId="76255E74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4EA190AD" w14:textId="2D26C035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200" w:type="dxa"/>
            <w:noWrap/>
            <w:vAlign w:val="bottom"/>
            <w:hideMark/>
          </w:tcPr>
          <w:p w14:paraId="27381737" w14:textId="34260EBF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85 </w:t>
            </w:r>
          </w:p>
        </w:tc>
        <w:tc>
          <w:tcPr>
            <w:tcW w:w="1783" w:type="dxa"/>
            <w:noWrap/>
            <w:vAlign w:val="bottom"/>
            <w:hideMark/>
          </w:tcPr>
          <w:p w14:paraId="6ADB324B" w14:textId="4A7F734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8 </w:t>
            </w:r>
          </w:p>
        </w:tc>
      </w:tr>
      <w:tr w:rsidR="00D85C96" w:rsidRPr="00123AA2" w14:paraId="5322B902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12A5880C" w14:textId="55299DB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MingLiU"/>
                <w:color w:val="000000"/>
                <w:kern w:val="0"/>
                <w:szCs w:val="21"/>
              </w:rPr>
              <w:t>Tibet</w:t>
            </w:r>
          </w:p>
        </w:tc>
        <w:tc>
          <w:tcPr>
            <w:tcW w:w="1200" w:type="dxa"/>
            <w:noWrap/>
            <w:vAlign w:val="bottom"/>
            <w:hideMark/>
          </w:tcPr>
          <w:p w14:paraId="7360EA3B" w14:textId="1C004501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1 </w:t>
            </w:r>
          </w:p>
        </w:tc>
        <w:tc>
          <w:tcPr>
            <w:tcW w:w="1783" w:type="dxa"/>
            <w:noWrap/>
            <w:vAlign w:val="bottom"/>
            <w:hideMark/>
          </w:tcPr>
          <w:p w14:paraId="678ACE8C" w14:textId="6AA2B31C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8 </w:t>
            </w:r>
          </w:p>
        </w:tc>
      </w:tr>
      <w:tr w:rsidR="00D85C96" w:rsidRPr="00123AA2" w14:paraId="46C55BD9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76206DFF" w14:textId="0F1D833D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200" w:type="dxa"/>
            <w:noWrap/>
            <w:vAlign w:val="bottom"/>
            <w:hideMark/>
          </w:tcPr>
          <w:p w14:paraId="5528BB88" w14:textId="05065FCF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83 </w:t>
            </w:r>
          </w:p>
        </w:tc>
        <w:tc>
          <w:tcPr>
            <w:tcW w:w="1783" w:type="dxa"/>
            <w:noWrap/>
            <w:vAlign w:val="bottom"/>
            <w:hideMark/>
          </w:tcPr>
          <w:p w14:paraId="5C305F50" w14:textId="5E4ADBF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1 </w:t>
            </w:r>
          </w:p>
        </w:tc>
      </w:tr>
      <w:tr w:rsidR="00D85C96" w:rsidRPr="00123AA2" w14:paraId="6C7A9F6D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1C61813B" w14:textId="152351EA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1200" w:type="dxa"/>
            <w:noWrap/>
            <w:vAlign w:val="bottom"/>
            <w:hideMark/>
          </w:tcPr>
          <w:p w14:paraId="63A76F66" w14:textId="01284EBE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82 </w:t>
            </w:r>
          </w:p>
        </w:tc>
        <w:tc>
          <w:tcPr>
            <w:tcW w:w="1783" w:type="dxa"/>
            <w:noWrap/>
            <w:vAlign w:val="bottom"/>
            <w:hideMark/>
          </w:tcPr>
          <w:p w14:paraId="535484E1" w14:textId="30952B66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5 </w:t>
            </w:r>
          </w:p>
        </w:tc>
      </w:tr>
      <w:tr w:rsidR="00D85C96" w:rsidRPr="00123AA2" w14:paraId="3896C9F2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374303D2" w14:textId="3015D152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200" w:type="dxa"/>
            <w:noWrap/>
            <w:vAlign w:val="bottom"/>
            <w:hideMark/>
          </w:tcPr>
          <w:p w14:paraId="20F6666F" w14:textId="74451E3C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2.86 </w:t>
            </w:r>
          </w:p>
        </w:tc>
        <w:tc>
          <w:tcPr>
            <w:tcW w:w="1783" w:type="dxa"/>
            <w:noWrap/>
            <w:vAlign w:val="bottom"/>
            <w:hideMark/>
          </w:tcPr>
          <w:p w14:paraId="35A290B9" w14:textId="7915651B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4 </w:t>
            </w:r>
          </w:p>
        </w:tc>
      </w:tr>
      <w:tr w:rsidR="00D85C96" w:rsidRPr="00123AA2" w14:paraId="30224954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0BCE205C" w14:textId="768868F4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Ningxia</w:t>
            </w:r>
          </w:p>
        </w:tc>
        <w:tc>
          <w:tcPr>
            <w:tcW w:w="1200" w:type="dxa"/>
            <w:noWrap/>
            <w:vAlign w:val="bottom"/>
            <w:hideMark/>
          </w:tcPr>
          <w:p w14:paraId="7DBC1BEC" w14:textId="69A59914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24 </w:t>
            </w:r>
          </w:p>
        </w:tc>
        <w:tc>
          <w:tcPr>
            <w:tcW w:w="1783" w:type="dxa"/>
            <w:noWrap/>
            <w:vAlign w:val="bottom"/>
            <w:hideMark/>
          </w:tcPr>
          <w:p w14:paraId="63E3AAF4" w14:textId="2FF6B2C1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51 </w:t>
            </w:r>
          </w:p>
        </w:tc>
      </w:tr>
      <w:tr w:rsidR="00D85C96" w:rsidRPr="00123AA2" w14:paraId="5E0E15DB" w14:textId="77777777" w:rsidTr="00106FF5">
        <w:trPr>
          <w:trHeight w:val="285"/>
        </w:trPr>
        <w:tc>
          <w:tcPr>
            <w:tcW w:w="1919" w:type="dxa"/>
            <w:noWrap/>
            <w:vAlign w:val="center"/>
            <w:hideMark/>
          </w:tcPr>
          <w:p w14:paraId="2E63EA91" w14:textId="36AC59FE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Theme="minorEastAsia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1200" w:type="dxa"/>
            <w:noWrap/>
            <w:vAlign w:val="bottom"/>
            <w:hideMark/>
          </w:tcPr>
          <w:p w14:paraId="4A2A885A" w14:textId="29B488EF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3.07 </w:t>
            </w:r>
          </w:p>
        </w:tc>
        <w:tc>
          <w:tcPr>
            <w:tcW w:w="1783" w:type="dxa"/>
            <w:noWrap/>
            <w:vAlign w:val="bottom"/>
            <w:hideMark/>
          </w:tcPr>
          <w:p w14:paraId="78E4012D" w14:textId="406AC6D8" w:rsidR="00D85C96" w:rsidRPr="00123AA2" w:rsidRDefault="00D85C96" w:rsidP="00D85C96">
            <w:pPr>
              <w:widowControl/>
              <w:jc w:val="center"/>
              <w:rPr>
                <w:sz w:val="24"/>
                <w:szCs w:val="28"/>
              </w:rPr>
            </w:pPr>
            <w:r w:rsidRPr="00123AA2">
              <w:rPr>
                <w:rFonts w:eastAsia="等线"/>
                <w:color w:val="000000"/>
                <w:sz w:val="22"/>
              </w:rPr>
              <w:t xml:space="preserve">0.48 </w:t>
            </w:r>
          </w:p>
        </w:tc>
      </w:tr>
    </w:tbl>
    <w:p w14:paraId="6D7D76EF" w14:textId="7BBECC81" w:rsidR="00252FC0" w:rsidRDefault="00BC1C19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15E13519" w14:textId="1F5ECA02" w:rsidR="00BC1C19" w:rsidRDefault="00252FC0">
      <w:pPr>
        <w:widowControl/>
        <w:jc w:val="left"/>
        <w:rPr>
          <w:sz w:val="24"/>
          <w:szCs w:val="28"/>
        </w:rPr>
      </w:pPr>
      <w:r>
        <w:rPr>
          <w:rFonts w:hint="eastAsia"/>
          <w:sz w:val="24"/>
          <w:szCs w:val="28"/>
        </w:rPr>
        <w:lastRenderedPageBreak/>
        <w:t>T</w:t>
      </w:r>
      <w:r>
        <w:rPr>
          <w:sz w:val="24"/>
          <w:szCs w:val="28"/>
        </w:rPr>
        <w:t>able3.</w:t>
      </w:r>
    </w:p>
    <w:p w14:paraId="37EB7660" w14:textId="38DA9CF0" w:rsidR="00252FC0" w:rsidRDefault="00252FC0" w:rsidP="00203BAE">
      <w:pPr>
        <w:spacing w:line="300" w:lineRule="auto"/>
        <w:rPr>
          <w:sz w:val="24"/>
          <w:szCs w:val="28"/>
        </w:rPr>
      </w:pPr>
      <w:r w:rsidRPr="00252FC0">
        <w:rPr>
          <w:sz w:val="24"/>
          <w:szCs w:val="28"/>
        </w:rPr>
        <w:t>Correlation</w:t>
      </w:r>
      <w:r>
        <w:rPr>
          <w:sz w:val="24"/>
          <w:szCs w:val="28"/>
        </w:rPr>
        <w:t xml:space="preserve"> of </w:t>
      </w:r>
      <w:r w:rsidR="00BF23B7">
        <w:rPr>
          <w:sz w:val="24"/>
          <w:szCs w:val="28"/>
        </w:rPr>
        <w:t>Provincial indicators.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117"/>
        <w:gridCol w:w="1178"/>
        <w:gridCol w:w="1080"/>
        <w:gridCol w:w="1080"/>
        <w:gridCol w:w="1092"/>
        <w:gridCol w:w="1080"/>
      </w:tblGrid>
      <w:tr w:rsidR="00F9287A" w:rsidRPr="00F9287A" w14:paraId="56FAC939" w14:textId="77777777" w:rsidTr="00340E97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94949" w14:textId="77777777" w:rsidR="00F9287A" w:rsidRPr="00F9287A" w:rsidRDefault="00F9287A" w:rsidP="00340E97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</w:tcPr>
          <w:p w14:paraId="012D3909" w14:textId="13721D01" w:rsidR="00F9287A" w:rsidRPr="00F9287A" w:rsidRDefault="00567796" w:rsidP="00340E97">
            <w:pPr>
              <w:spacing w:line="30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vAlign w:val="center"/>
          </w:tcPr>
          <w:p w14:paraId="3EF1B4A2" w14:textId="1BCF5F18" w:rsidR="00F9287A" w:rsidRPr="00F9287A" w:rsidRDefault="00567796" w:rsidP="00340E97">
            <w:pPr>
              <w:spacing w:line="30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59AB84B1" w14:textId="7D7FEA3D" w:rsidR="00F9287A" w:rsidRPr="00F9287A" w:rsidRDefault="00567796" w:rsidP="00340E97">
            <w:pPr>
              <w:spacing w:line="30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240E5770" w14:textId="2F4A3427" w:rsidR="00F9287A" w:rsidRPr="00F9287A" w:rsidRDefault="00567796" w:rsidP="00340E97">
            <w:pPr>
              <w:spacing w:line="30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</w:tcPr>
          <w:p w14:paraId="553D350F" w14:textId="4CBF77BC" w:rsidR="00F9287A" w:rsidRPr="00F9287A" w:rsidRDefault="00567796" w:rsidP="00340E97">
            <w:pPr>
              <w:spacing w:line="30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28296455" w14:textId="686150A5" w:rsidR="00F9287A" w:rsidRPr="00F9287A" w:rsidRDefault="00567796" w:rsidP="00340E97">
            <w:pPr>
              <w:spacing w:line="300" w:lineRule="auto"/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6</w:t>
            </w:r>
          </w:p>
        </w:tc>
      </w:tr>
      <w:tr w:rsidR="00DD059E" w:rsidRPr="00F9287A" w14:paraId="2EB95238" w14:textId="77777777" w:rsidTr="00523B8D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68052" w14:textId="77777777" w:rsidR="00DD059E" w:rsidRPr="00F928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proofErr w:type="spellStart"/>
            <w:r w:rsidRPr="00F9287A">
              <w:rPr>
                <w:rFonts w:hint="eastAsia"/>
                <w:sz w:val="24"/>
                <w:szCs w:val="28"/>
              </w:rPr>
              <w:t>GDP</w:t>
            </w:r>
            <w:r w:rsidRPr="00567796">
              <w:rPr>
                <w:rFonts w:hint="eastAsia"/>
                <w:sz w:val="24"/>
                <w:szCs w:val="28"/>
                <w:vertAlign w:val="subscript"/>
              </w:rPr>
              <w:t>pc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0A75CA38" w14:textId="3CC3D1C1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 xml:space="preserve">1 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</w:tcPr>
          <w:p w14:paraId="63DB86B5" w14:textId="1EB5100B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77CBA8B7" w14:textId="52DDB6A7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5B1461F3" w14:textId="5984B341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</w:tcPr>
          <w:p w14:paraId="37FE8FA7" w14:textId="0A5427BA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BD9D47B" w14:textId="785FB29D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</w:tr>
      <w:tr w:rsidR="00DD059E" w:rsidRPr="00F9287A" w14:paraId="394F2D55" w14:textId="77777777" w:rsidTr="00523B8D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1693F887" w14:textId="77777777" w:rsidR="00DD059E" w:rsidRPr="00F928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proofErr w:type="spellStart"/>
            <w:r w:rsidRPr="00F9287A">
              <w:rPr>
                <w:rFonts w:hint="eastAsia"/>
                <w:sz w:val="24"/>
                <w:szCs w:val="28"/>
              </w:rPr>
              <w:t>PB</w:t>
            </w:r>
            <w:r w:rsidRPr="00567796">
              <w:rPr>
                <w:rFonts w:hint="eastAsia"/>
                <w:sz w:val="24"/>
                <w:szCs w:val="28"/>
                <w:vertAlign w:val="subscript"/>
              </w:rPr>
              <w:t>pc</w:t>
            </w:r>
            <w:proofErr w:type="spellEnd"/>
          </w:p>
        </w:tc>
        <w:tc>
          <w:tcPr>
            <w:tcW w:w="1117" w:type="dxa"/>
            <w:noWrap/>
            <w:hideMark/>
          </w:tcPr>
          <w:p w14:paraId="45B1FFC6" w14:textId="34D33522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7</w:t>
            </w:r>
            <w:r>
              <w:t>8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178" w:type="dxa"/>
            <w:noWrap/>
            <w:hideMark/>
          </w:tcPr>
          <w:p w14:paraId="58AE39A0" w14:textId="462B3DB7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1</w:t>
            </w:r>
          </w:p>
        </w:tc>
        <w:tc>
          <w:tcPr>
            <w:tcW w:w="1080" w:type="dxa"/>
            <w:noWrap/>
          </w:tcPr>
          <w:p w14:paraId="2EE5A224" w14:textId="54C3412D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80" w:type="dxa"/>
            <w:noWrap/>
          </w:tcPr>
          <w:p w14:paraId="3A8A11F3" w14:textId="37731396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92" w:type="dxa"/>
            <w:noWrap/>
          </w:tcPr>
          <w:p w14:paraId="5DDF6D12" w14:textId="4B31255C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80" w:type="dxa"/>
            <w:noWrap/>
          </w:tcPr>
          <w:p w14:paraId="5F68248D" w14:textId="233534A3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</w:tr>
      <w:tr w:rsidR="00DD059E" w:rsidRPr="00F9287A" w14:paraId="4CA363CF" w14:textId="77777777" w:rsidTr="00523B8D">
        <w:trPr>
          <w:trHeight w:val="330"/>
        </w:trPr>
        <w:tc>
          <w:tcPr>
            <w:tcW w:w="1080" w:type="dxa"/>
            <w:noWrap/>
            <w:vAlign w:val="center"/>
            <w:hideMark/>
          </w:tcPr>
          <w:p w14:paraId="2D8AF63D" w14:textId="77777777" w:rsidR="00DD059E" w:rsidRPr="00F928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F9287A">
              <w:rPr>
                <w:rFonts w:hint="eastAsia"/>
                <w:sz w:val="24"/>
                <w:szCs w:val="28"/>
              </w:rPr>
              <w:t>PHE</w:t>
            </w:r>
          </w:p>
        </w:tc>
        <w:tc>
          <w:tcPr>
            <w:tcW w:w="1117" w:type="dxa"/>
            <w:noWrap/>
            <w:hideMark/>
          </w:tcPr>
          <w:p w14:paraId="47154C44" w14:textId="5FAE4E95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bookmarkStart w:id="1" w:name="_Hlk82790391"/>
            <w:r w:rsidRPr="00A02AAE">
              <w:t>.7</w:t>
            </w:r>
            <w:r>
              <w:t>1</w:t>
            </w:r>
            <w:r w:rsidRPr="00DD059E">
              <w:rPr>
                <w:vertAlign w:val="superscript"/>
              </w:rPr>
              <w:t>**</w:t>
            </w:r>
            <w:bookmarkEnd w:id="1"/>
          </w:p>
        </w:tc>
        <w:tc>
          <w:tcPr>
            <w:tcW w:w="1178" w:type="dxa"/>
            <w:noWrap/>
            <w:hideMark/>
          </w:tcPr>
          <w:p w14:paraId="171B98D5" w14:textId="74D9A31D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5</w:t>
            </w:r>
            <w:r>
              <w:t>8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18C2EBD6" w14:textId="6BA988A0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1</w:t>
            </w:r>
          </w:p>
        </w:tc>
        <w:tc>
          <w:tcPr>
            <w:tcW w:w="1080" w:type="dxa"/>
            <w:noWrap/>
          </w:tcPr>
          <w:p w14:paraId="08DE3D06" w14:textId="68A73C13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92" w:type="dxa"/>
            <w:noWrap/>
          </w:tcPr>
          <w:p w14:paraId="50D7BF35" w14:textId="0CCB2716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80" w:type="dxa"/>
            <w:noWrap/>
          </w:tcPr>
          <w:p w14:paraId="7FCF3EA6" w14:textId="61A83376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</w:tr>
      <w:tr w:rsidR="00DD059E" w:rsidRPr="00F9287A" w14:paraId="3E7D4862" w14:textId="77777777" w:rsidTr="00523B8D">
        <w:trPr>
          <w:trHeight w:val="330"/>
        </w:trPr>
        <w:tc>
          <w:tcPr>
            <w:tcW w:w="1080" w:type="dxa"/>
            <w:noWrap/>
            <w:vAlign w:val="center"/>
            <w:hideMark/>
          </w:tcPr>
          <w:p w14:paraId="3338DFA1" w14:textId="77777777" w:rsidR="00DD059E" w:rsidRPr="00F928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bookmarkStart w:id="2" w:name="_Hlk81932336"/>
            <w:proofErr w:type="spellStart"/>
            <w:r w:rsidRPr="00F9287A">
              <w:rPr>
                <w:rFonts w:hint="eastAsia"/>
                <w:sz w:val="24"/>
                <w:szCs w:val="28"/>
              </w:rPr>
              <w:t>EA</w:t>
            </w:r>
            <w:r w:rsidRPr="00567796">
              <w:rPr>
                <w:rFonts w:hint="eastAsia"/>
                <w:sz w:val="24"/>
                <w:szCs w:val="28"/>
                <w:vertAlign w:val="subscript"/>
              </w:rPr>
              <w:t>ps</w:t>
            </w:r>
            <w:bookmarkEnd w:id="2"/>
            <w:proofErr w:type="spellEnd"/>
          </w:p>
        </w:tc>
        <w:tc>
          <w:tcPr>
            <w:tcW w:w="1117" w:type="dxa"/>
            <w:noWrap/>
            <w:hideMark/>
          </w:tcPr>
          <w:p w14:paraId="27E7FEC1" w14:textId="3D09956D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77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178" w:type="dxa"/>
            <w:noWrap/>
            <w:hideMark/>
          </w:tcPr>
          <w:p w14:paraId="0A24EEBC" w14:textId="5C538EB0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65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45E753C0" w14:textId="6BBB06AB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8</w:t>
            </w:r>
            <w:r>
              <w:t>4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5684C218" w14:textId="25FF8111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1</w:t>
            </w:r>
          </w:p>
        </w:tc>
        <w:tc>
          <w:tcPr>
            <w:tcW w:w="1092" w:type="dxa"/>
            <w:noWrap/>
          </w:tcPr>
          <w:p w14:paraId="3E16E84A" w14:textId="2D9AB166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  <w:tc>
          <w:tcPr>
            <w:tcW w:w="1080" w:type="dxa"/>
            <w:noWrap/>
          </w:tcPr>
          <w:p w14:paraId="0FDA22FF" w14:textId="72B890DF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</w:tr>
      <w:tr w:rsidR="00DD059E" w:rsidRPr="00F9287A" w14:paraId="0A14FCF5" w14:textId="77777777" w:rsidTr="00523B8D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674EB6D5" w14:textId="77777777" w:rsidR="00DD059E" w:rsidRPr="00F928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F9287A">
              <w:rPr>
                <w:rFonts w:hint="eastAsia"/>
                <w:sz w:val="24"/>
                <w:szCs w:val="28"/>
              </w:rPr>
              <w:t>STR</w:t>
            </w:r>
          </w:p>
        </w:tc>
        <w:tc>
          <w:tcPr>
            <w:tcW w:w="1117" w:type="dxa"/>
            <w:noWrap/>
            <w:hideMark/>
          </w:tcPr>
          <w:p w14:paraId="51C90469" w14:textId="54023C1C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-.35</w:t>
            </w:r>
          </w:p>
        </w:tc>
        <w:tc>
          <w:tcPr>
            <w:tcW w:w="1178" w:type="dxa"/>
            <w:noWrap/>
            <w:hideMark/>
          </w:tcPr>
          <w:p w14:paraId="27BB13BA" w14:textId="74C8E186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-.38</w:t>
            </w:r>
            <w:r w:rsidRPr="00DD059E">
              <w:rPr>
                <w:vertAlign w:val="superscript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EF08968" w14:textId="5980D7CD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-.64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7CD43584" w14:textId="300978D1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-.</w:t>
            </w:r>
            <w:r>
              <w:t>60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092" w:type="dxa"/>
            <w:noWrap/>
            <w:hideMark/>
          </w:tcPr>
          <w:p w14:paraId="741607E1" w14:textId="6CC46D7C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1</w:t>
            </w:r>
          </w:p>
        </w:tc>
        <w:tc>
          <w:tcPr>
            <w:tcW w:w="1080" w:type="dxa"/>
            <w:noWrap/>
            <w:hideMark/>
          </w:tcPr>
          <w:p w14:paraId="0C39378E" w14:textId="3389F662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</w:p>
        </w:tc>
      </w:tr>
      <w:tr w:rsidR="00DD059E" w:rsidRPr="00F9287A" w14:paraId="0E594D8B" w14:textId="77777777" w:rsidTr="00523B8D">
        <w:trPr>
          <w:trHeight w:val="300"/>
        </w:trPr>
        <w:tc>
          <w:tcPr>
            <w:tcW w:w="1080" w:type="dxa"/>
            <w:noWrap/>
            <w:vAlign w:val="center"/>
            <w:hideMark/>
          </w:tcPr>
          <w:p w14:paraId="62390996" w14:textId="77777777" w:rsidR="00DD059E" w:rsidRPr="00F928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proofErr w:type="spellStart"/>
            <w:r w:rsidRPr="00F9287A">
              <w:rPr>
                <w:rFonts w:hint="eastAsia"/>
                <w:sz w:val="24"/>
                <w:szCs w:val="28"/>
              </w:rPr>
              <w:t>TMTA</w:t>
            </w:r>
            <w:r w:rsidRPr="00567796">
              <w:rPr>
                <w:rFonts w:hint="eastAsia"/>
                <w:sz w:val="24"/>
                <w:szCs w:val="28"/>
                <w:vertAlign w:val="subscript"/>
              </w:rPr>
              <w:t>pc</w:t>
            </w:r>
            <w:proofErr w:type="spellEnd"/>
          </w:p>
        </w:tc>
        <w:tc>
          <w:tcPr>
            <w:tcW w:w="1117" w:type="dxa"/>
            <w:noWrap/>
            <w:hideMark/>
          </w:tcPr>
          <w:p w14:paraId="41319D61" w14:textId="422C8F94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6</w:t>
            </w:r>
            <w:r>
              <w:t>8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178" w:type="dxa"/>
            <w:noWrap/>
            <w:hideMark/>
          </w:tcPr>
          <w:p w14:paraId="276F5C92" w14:textId="3548E00D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3</w:t>
            </w:r>
            <w:r>
              <w:t>9</w:t>
            </w:r>
            <w:r w:rsidRPr="00DD059E">
              <w:rPr>
                <w:vertAlign w:val="superscript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63F07B4" w14:textId="63B33562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8</w:t>
            </w:r>
            <w:r>
              <w:t>9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6B178D35" w14:textId="2BDF9C00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.8</w:t>
            </w:r>
            <w:r>
              <w:t>5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092" w:type="dxa"/>
            <w:noWrap/>
            <w:hideMark/>
          </w:tcPr>
          <w:p w14:paraId="01911E2C" w14:textId="3C706F10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-.53</w:t>
            </w:r>
            <w:r w:rsidRPr="00DD059E">
              <w:rPr>
                <w:vertAlign w:val="superscript"/>
              </w:rPr>
              <w:t>**</w:t>
            </w:r>
          </w:p>
        </w:tc>
        <w:tc>
          <w:tcPr>
            <w:tcW w:w="1080" w:type="dxa"/>
            <w:noWrap/>
            <w:hideMark/>
          </w:tcPr>
          <w:p w14:paraId="373F3176" w14:textId="0E9AEF0A" w:rsidR="00DD059E" w:rsidRPr="004F517A" w:rsidRDefault="00DD059E" w:rsidP="00DD059E">
            <w:pPr>
              <w:spacing w:line="300" w:lineRule="auto"/>
              <w:jc w:val="center"/>
              <w:rPr>
                <w:sz w:val="24"/>
                <w:szCs w:val="28"/>
              </w:rPr>
            </w:pPr>
            <w:r w:rsidRPr="00A02AAE">
              <w:t>1</w:t>
            </w:r>
          </w:p>
        </w:tc>
      </w:tr>
    </w:tbl>
    <w:p w14:paraId="5CD41EB6" w14:textId="1A12AC02" w:rsidR="00340E97" w:rsidRDefault="00340E97" w:rsidP="00340E97">
      <w:pPr>
        <w:spacing w:line="300" w:lineRule="auto"/>
        <w:rPr>
          <w:sz w:val="20"/>
          <w:szCs w:val="20"/>
        </w:rPr>
      </w:pPr>
      <w:r w:rsidRPr="00E91DD0">
        <w:rPr>
          <w:sz w:val="20"/>
          <w:szCs w:val="20"/>
          <w:vertAlign w:val="superscript"/>
        </w:rPr>
        <w:t>**</w:t>
      </w:r>
      <w:r w:rsidRPr="002355E6">
        <w:rPr>
          <w:i/>
          <w:iCs/>
          <w:sz w:val="20"/>
          <w:szCs w:val="20"/>
        </w:rPr>
        <w:t xml:space="preserve"> </w:t>
      </w:r>
      <w:r w:rsidRPr="00391989">
        <w:rPr>
          <w:i/>
          <w:iCs/>
          <w:sz w:val="20"/>
          <w:szCs w:val="20"/>
        </w:rPr>
        <w:t>p</w:t>
      </w:r>
      <w:r w:rsidRPr="00391989">
        <w:rPr>
          <w:sz w:val="20"/>
          <w:szCs w:val="20"/>
        </w:rPr>
        <w:t>&lt;.01</w:t>
      </w:r>
      <w:r>
        <w:rPr>
          <w:sz w:val="20"/>
          <w:szCs w:val="20"/>
        </w:rPr>
        <w:t>,</w:t>
      </w:r>
      <w:r w:rsidRPr="00E91DD0">
        <w:rPr>
          <w:sz w:val="20"/>
          <w:szCs w:val="20"/>
          <w:vertAlign w:val="superscript"/>
        </w:rPr>
        <w:t xml:space="preserve"> *</w:t>
      </w:r>
      <w:r w:rsidRPr="002355E6">
        <w:rPr>
          <w:i/>
          <w:iCs/>
          <w:sz w:val="20"/>
          <w:szCs w:val="20"/>
        </w:rPr>
        <w:t xml:space="preserve"> </w:t>
      </w:r>
      <w:r w:rsidRPr="00391989">
        <w:rPr>
          <w:i/>
          <w:iCs/>
          <w:sz w:val="20"/>
          <w:szCs w:val="20"/>
        </w:rPr>
        <w:t>p</w:t>
      </w:r>
      <w:r w:rsidRPr="00391989">
        <w:rPr>
          <w:sz w:val="20"/>
          <w:szCs w:val="20"/>
        </w:rPr>
        <w:t>&lt;.0</w:t>
      </w:r>
      <w:r>
        <w:rPr>
          <w:sz w:val="20"/>
          <w:szCs w:val="20"/>
        </w:rPr>
        <w:t>5</w:t>
      </w:r>
    </w:p>
    <w:p w14:paraId="58027A12" w14:textId="77777777" w:rsidR="00F9287A" w:rsidRDefault="00F9287A" w:rsidP="00203BAE">
      <w:pPr>
        <w:spacing w:line="300" w:lineRule="auto"/>
        <w:rPr>
          <w:sz w:val="24"/>
          <w:szCs w:val="28"/>
        </w:rPr>
      </w:pPr>
    </w:p>
    <w:p w14:paraId="661706BD" w14:textId="7A927EE6" w:rsidR="003D6FE0" w:rsidRDefault="003D6FE0" w:rsidP="00203BAE">
      <w:pPr>
        <w:spacing w:line="30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966D1B">
        <w:rPr>
          <w:sz w:val="24"/>
          <w:szCs w:val="24"/>
        </w:rPr>
        <w:t>4</w:t>
      </w:r>
      <w:r>
        <w:rPr>
          <w:sz w:val="24"/>
          <w:szCs w:val="24"/>
        </w:rPr>
        <w:t>.</w:t>
      </w:r>
    </w:p>
    <w:p w14:paraId="3F5AB2FE" w14:textId="48B1BFC7" w:rsidR="00E91DD0" w:rsidRPr="003D6FE0" w:rsidRDefault="000E17C1" w:rsidP="00203BAE">
      <w:pPr>
        <w:spacing w:line="300" w:lineRule="auto"/>
        <w:rPr>
          <w:sz w:val="24"/>
          <w:szCs w:val="24"/>
        </w:rPr>
      </w:pPr>
      <w:r w:rsidRPr="003D6FE0">
        <w:rPr>
          <w:sz w:val="24"/>
          <w:szCs w:val="24"/>
        </w:rPr>
        <w:t>School engagement questionnaire</w:t>
      </w:r>
    </w:p>
    <w:p w14:paraId="6B869D93" w14:textId="7F201E20" w:rsidR="009D7D5A" w:rsidRDefault="003A5655" w:rsidP="00203BAE">
      <w:pPr>
        <w:spacing w:line="300" w:lineRule="auto"/>
        <w:rPr>
          <w:color w:val="FF0000"/>
          <w:sz w:val="24"/>
          <w:szCs w:val="24"/>
        </w:rPr>
      </w:pPr>
      <w:r w:rsidRPr="003D6FE0">
        <w:rPr>
          <w:sz w:val="24"/>
          <w:szCs w:val="24"/>
        </w:rPr>
        <w:t>Please choose the description that fits you</w:t>
      </w:r>
      <w:r w:rsidR="000E17C1" w:rsidRPr="003D6FE0">
        <w:rPr>
          <w:rFonts w:hint="eastAsia"/>
          <w:sz w:val="24"/>
          <w:szCs w:val="24"/>
        </w:rPr>
        <w:t xml:space="preserve">. </w:t>
      </w:r>
      <w:r w:rsidR="00564BA7" w:rsidRPr="003D6FE0">
        <w:rPr>
          <w:rFonts w:ascii="宋体" w:hAnsi="宋体" w:hint="eastAsia"/>
          <w:sz w:val="24"/>
          <w:szCs w:val="24"/>
        </w:rPr>
        <w:t>①</w:t>
      </w:r>
      <w:r w:rsidR="000E17C1" w:rsidRPr="003D6FE0">
        <w:rPr>
          <w:rFonts w:hint="eastAsia"/>
          <w:sz w:val="24"/>
          <w:szCs w:val="24"/>
        </w:rPr>
        <w:t xml:space="preserve">= </w:t>
      </w:r>
      <w:r w:rsidR="00564BA7" w:rsidRPr="003D6FE0">
        <w:rPr>
          <w:sz w:val="24"/>
          <w:szCs w:val="24"/>
        </w:rPr>
        <w:t>strongly disagree</w:t>
      </w:r>
      <w:r w:rsidR="000E17C1" w:rsidRPr="003D6FE0">
        <w:rPr>
          <w:rFonts w:hint="eastAsia"/>
          <w:sz w:val="24"/>
          <w:szCs w:val="24"/>
        </w:rPr>
        <w:t xml:space="preserve">; </w:t>
      </w:r>
      <w:r w:rsidR="00564BA7" w:rsidRPr="003D6FE0">
        <w:rPr>
          <w:rFonts w:ascii="宋体" w:hAnsi="宋体" w:hint="eastAsia"/>
          <w:sz w:val="24"/>
          <w:szCs w:val="24"/>
        </w:rPr>
        <w:t>②</w:t>
      </w:r>
      <w:r w:rsidR="000E17C1" w:rsidRPr="003D6FE0">
        <w:rPr>
          <w:rFonts w:hint="eastAsia"/>
          <w:sz w:val="24"/>
          <w:szCs w:val="24"/>
        </w:rPr>
        <w:t xml:space="preserve">= </w:t>
      </w:r>
      <w:r w:rsidR="00564BA7" w:rsidRPr="003D6FE0">
        <w:rPr>
          <w:sz w:val="24"/>
          <w:szCs w:val="24"/>
        </w:rPr>
        <w:t>disagree</w:t>
      </w:r>
      <w:r w:rsidR="000E17C1" w:rsidRPr="003D6FE0">
        <w:rPr>
          <w:rFonts w:hint="eastAsia"/>
          <w:sz w:val="24"/>
          <w:szCs w:val="24"/>
        </w:rPr>
        <w:t xml:space="preserve">; </w:t>
      </w:r>
      <w:r w:rsidR="00564BA7" w:rsidRPr="003D6FE0">
        <w:rPr>
          <w:rFonts w:ascii="宋体" w:hAnsi="宋体" w:hint="eastAsia"/>
          <w:sz w:val="24"/>
          <w:szCs w:val="24"/>
        </w:rPr>
        <w:t>③</w:t>
      </w:r>
      <w:r w:rsidR="000E17C1" w:rsidRPr="003D6FE0">
        <w:rPr>
          <w:rFonts w:hint="eastAsia"/>
          <w:sz w:val="24"/>
          <w:szCs w:val="24"/>
        </w:rPr>
        <w:t xml:space="preserve">= </w:t>
      </w:r>
      <w:r w:rsidR="003D6FE0" w:rsidRPr="003D6FE0">
        <w:rPr>
          <w:sz w:val="24"/>
          <w:szCs w:val="24"/>
        </w:rPr>
        <w:t>agree</w:t>
      </w:r>
      <w:r w:rsidR="000E17C1" w:rsidRPr="003D6FE0">
        <w:rPr>
          <w:rFonts w:hint="eastAsia"/>
          <w:sz w:val="24"/>
          <w:szCs w:val="24"/>
        </w:rPr>
        <w:t xml:space="preserve">; </w:t>
      </w:r>
      <w:r w:rsidR="00564BA7" w:rsidRPr="003D6FE0">
        <w:rPr>
          <w:rFonts w:ascii="宋体" w:hAnsi="宋体" w:hint="eastAsia"/>
          <w:sz w:val="24"/>
          <w:szCs w:val="24"/>
        </w:rPr>
        <w:t>④</w:t>
      </w:r>
      <w:r w:rsidR="000E17C1" w:rsidRPr="003D6FE0">
        <w:rPr>
          <w:rFonts w:hint="eastAsia"/>
          <w:sz w:val="24"/>
          <w:szCs w:val="24"/>
        </w:rPr>
        <w:t xml:space="preserve">= </w:t>
      </w:r>
      <w:r w:rsidR="003D6FE0" w:rsidRPr="003D6FE0">
        <w:rPr>
          <w:sz w:val="24"/>
          <w:szCs w:val="24"/>
        </w:rPr>
        <w:t>strongly agree.</w:t>
      </w:r>
    </w:p>
    <w:tbl>
      <w:tblPr>
        <w:tblStyle w:val="a7"/>
        <w:tblW w:w="821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"/>
        <w:gridCol w:w="6023"/>
        <w:gridCol w:w="425"/>
        <w:gridCol w:w="425"/>
        <w:gridCol w:w="426"/>
        <w:gridCol w:w="425"/>
      </w:tblGrid>
      <w:tr w:rsidR="00AF314E" w:rsidRPr="005761D5" w14:paraId="38BF0D63" w14:textId="77777777" w:rsidTr="00EA6D4B">
        <w:tc>
          <w:tcPr>
            <w:tcW w:w="493" w:type="dxa"/>
            <w:tcBorders>
              <w:bottom w:val="single" w:sz="4" w:space="0" w:color="auto"/>
            </w:tcBorders>
          </w:tcPr>
          <w:p w14:paraId="275CB900" w14:textId="77777777" w:rsidR="009D7D5A" w:rsidRPr="005761D5" w:rsidRDefault="009D7D5A" w:rsidP="00AF314E">
            <w:pPr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23" w:type="dxa"/>
            <w:tcBorders>
              <w:bottom w:val="single" w:sz="4" w:space="0" w:color="auto"/>
            </w:tcBorders>
          </w:tcPr>
          <w:p w14:paraId="2B320CF8" w14:textId="2949105A" w:rsidR="009D7D5A" w:rsidRPr="00AF314E" w:rsidRDefault="00AF314E" w:rsidP="00AF314E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AF314E">
              <w:rPr>
                <w:sz w:val="18"/>
                <w:szCs w:val="18"/>
              </w:rPr>
              <w:t>I</w:t>
            </w:r>
            <w:r w:rsidR="009D7D5A" w:rsidRPr="00AF314E">
              <w:rPr>
                <w:sz w:val="18"/>
                <w:szCs w:val="18"/>
              </w:rPr>
              <w:t>tem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A284303" w14:textId="51DAE11F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  <w:r w:rsidRPr="005761D5">
              <w:rPr>
                <w:rFonts w:ascii="宋体" w:hAnsi="宋体" w:hint="eastAsia"/>
                <w:sz w:val="18"/>
                <w:szCs w:val="18"/>
              </w:rPr>
              <w:t>①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59F976B" w14:textId="54FB471B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  <w:r w:rsidRPr="005761D5">
              <w:rPr>
                <w:rFonts w:ascii="宋体" w:hAnsi="宋体" w:hint="eastAsia"/>
                <w:sz w:val="18"/>
                <w:szCs w:val="18"/>
              </w:rPr>
              <w:t>②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680A8BB" w14:textId="7FD3C31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  <w:r w:rsidRPr="005761D5">
              <w:rPr>
                <w:rFonts w:ascii="宋体" w:hAnsi="宋体" w:hint="eastAsia"/>
                <w:sz w:val="18"/>
                <w:szCs w:val="18"/>
              </w:rPr>
              <w:t>③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0D5E500" w14:textId="7DD19F2F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  <w:r w:rsidRPr="005761D5">
              <w:rPr>
                <w:rFonts w:ascii="宋体" w:hAnsi="宋体" w:hint="eastAsia"/>
                <w:sz w:val="18"/>
                <w:szCs w:val="18"/>
              </w:rPr>
              <w:t>④</w:t>
            </w:r>
          </w:p>
        </w:tc>
      </w:tr>
      <w:tr w:rsidR="00AF314E" w:rsidRPr="005761D5" w14:paraId="4889616E" w14:textId="77777777" w:rsidTr="00EA6D4B">
        <w:tc>
          <w:tcPr>
            <w:tcW w:w="493" w:type="dxa"/>
            <w:tcBorders>
              <w:top w:val="single" w:sz="4" w:space="0" w:color="auto"/>
            </w:tcBorders>
          </w:tcPr>
          <w:p w14:paraId="14716762" w14:textId="4CC471FD" w:rsidR="009D7D5A" w:rsidRPr="005761D5" w:rsidRDefault="009D7D5A" w:rsidP="00AF314E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761D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023" w:type="dxa"/>
            <w:tcBorders>
              <w:top w:val="single" w:sz="4" w:space="0" w:color="auto"/>
            </w:tcBorders>
          </w:tcPr>
          <w:p w14:paraId="5D97DAF7" w14:textId="2D3FB7DD" w:rsidR="009D7D5A" w:rsidRPr="001A1A86" w:rsidRDefault="009D7D5A" w:rsidP="00203BAE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When I read a book, I ask myself questions to make sure I understand what's in the book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>
              <w:rPr>
                <w:sz w:val="18"/>
                <w:szCs w:val="18"/>
              </w:rPr>
              <w:t>C</w:t>
            </w:r>
            <w:r w:rsidR="003C179C" w:rsidRPr="00672F10">
              <w:rPr>
                <w:sz w:val="18"/>
                <w:szCs w:val="18"/>
              </w:rPr>
              <w:t>ognitive engagement</w:t>
            </w:r>
            <w:r w:rsidR="003C179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5B810B2" w14:textId="7777777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16543C6" w14:textId="7777777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4E5C4DE" w14:textId="7777777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DBE4C7E" w14:textId="7777777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AF314E" w:rsidRPr="005761D5" w14:paraId="0BC62D16" w14:textId="77777777" w:rsidTr="00EA6D4B">
        <w:tc>
          <w:tcPr>
            <w:tcW w:w="493" w:type="dxa"/>
          </w:tcPr>
          <w:p w14:paraId="596B82C4" w14:textId="06AD66D1" w:rsidR="009D7D5A" w:rsidRPr="005761D5" w:rsidRDefault="009D7D5A" w:rsidP="00AF314E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761D5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023" w:type="dxa"/>
          </w:tcPr>
          <w:p w14:paraId="0C846FD3" w14:textId="59B6C395" w:rsidR="009D7D5A" w:rsidRPr="001A1A86" w:rsidRDefault="00303F2A" w:rsidP="00203BAE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feel boring in clas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 w:rsidRPr="00672F10">
              <w:rPr>
                <w:sz w:val="18"/>
                <w:szCs w:val="18"/>
              </w:rPr>
              <w:t>Emotional</w:t>
            </w:r>
            <w:r w:rsidR="003C179C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4FC2A43A" w14:textId="7777777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9233635" w14:textId="7777777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56E39A18" w14:textId="7777777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49B7AE2" w14:textId="77777777" w:rsidR="009D7D5A" w:rsidRPr="005761D5" w:rsidRDefault="009D7D5A" w:rsidP="00203BAE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303F2A" w:rsidRPr="005761D5" w14:paraId="484B50A0" w14:textId="77777777" w:rsidTr="00EA6D4B">
        <w:tc>
          <w:tcPr>
            <w:tcW w:w="493" w:type="dxa"/>
          </w:tcPr>
          <w:p w14:paraId="0CE9A817" w14:textId="0C60DFC6" w:rsidR="00303F2A" w:rsidRPr="005761D5" w:rsidRDefault="00303F2A" w:rsidP="00AF314E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023" w:type="dxa"/>
          </w:tcPr>
          <w:p w14:paraId="7AE22F1A" w14:textId="030AA6C7" w:rsidR="00303F2A" w:rsidRPr="001A1A86" w:rsidRDefault="00303F2A" w:rsidP="00203BAE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work hard at school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BD50EF">
              <w:rPr>
                <w:color w:val="000000" w:themeColor="text1"/>
                <w:sz w:val="18"/>
                <w:szCs w:val="18"/>
              </w:rPr>
              <w:t xml:space="preserve"> </w:t>
            </w:r>
            <w:r w:rsidR="003C179C">
              <w:rPr>
                <w:color w:val="000000" w:themeColor="text1"/>
                <w:sz w:val="18"/>
                <w:szCs w:val="18"/>
              </w:rPr>
              <w:t>(</w:t>
            </w:r>
            <w:r w:rsidR="003C179C" w:rsidRPr="00672F10">
              <w:rPr>
                <w:sz w:val="18"/>
                <w:szCs w:val="18"/>
              </w:rPr>
              <w:t>Behavioral</w:t>
            </w:r>
            <w:r w:rsidR="00BD50EF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5235F3DA" w14:textId="77777777" w:rsidR="00303F2A" w:rsidRPr="005761D5" w:rsidRDefault="00303F2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AD8D253" w14:textId="77777777" w:rsidR="00303F2A" w:rsidRPr="005761D5" w:rsidRDefault="00303F2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6B09BC13" w14:textId="77777777" w:rsidR="00303F2A" w:rsidRPr="005761D5" w:rsidRDefault="00303F2A" w:rsidP="00203BAE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F8123E7" w14:textId="77777777" w:rsidR="00303F2A" w:rsidRPr="005761D5" w:rsidRDefault="00303F2A" w:rsidP="00203BAE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303F2A" w:rsidRPr="005761D5" w14:paraId="7110AD42" w14:textId="77777777" w:rsidTr="00EA6D4B">
        <w:tc>
          <w:tcPr>
            <w:tcW w:w="493" w:type="dxa"/>
          </w:tcPr>
          <w:p w14:paraId="44C1BDE3" w14:textId="69EF1D57" w:rsidR="00303F2A" w:rsidRPr="005761D5" w:rsidRDefault="00303F2A" w:rsidP="00303F2A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023" w:type="dxa"/>
          </w:tcPr>
          <w:p w14:paraId="579E7CAA" w14:textId="757D6C20" w:rsidR="00303F2A" w:rsidRPr="001A1A86" w:rsidRDefault="00303F2A" w:rsidP="00303F2A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always check my homework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>
              <w:rPr>
                <w:sz w:val="18"/>
                <w:szCs w:val="18"/>
              </w:rPr>
              <w:t>C</w:t>
            </w:r>
            <w:r w:rsidR="003C179C" w:rsidRPr="00672F10">
              <w:rPr>
                <w:sz w:val="18"/>
                <w:szCs w:val="18"/>
              </w:rPr>
              <w:t>ognitive engagement</w:t>
            </w:r>
            <w:r w:rsidR="003C179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76215F5E" w14:textId="77777777" w:rsidR="00303F2A" w:rsidRPr="005761D5" w:rsidRDefault="00303F2A" w:rsidP="00303F2A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954A2A4" w14:textId="77777777" w:rsidR="00303F2A" w:rsidRPr="005761D5" w:rsidRDefault="00303F2A" w:rsidP="00303F2A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EF05368" w14:textId="77777777" w:rsidR="00303F2A" w:rsidRPr="005761D5" w:rsidRDefault="00303F2A" w:rsidP="00303F2A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4BC90ED" w14:textId="77777777" w:rsidR="00303F2A" w:rsidRPr="005761D5" w:rsidRDefault="00303F2A" w:rsidP="00303F2A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1B932104" w14:textId="77777777" w:rsidTr="00EA6D4B">
        <w:tc>
          <w:tcPr>
            <w:tcW w:w="493" w:type="dxa"/>
          </w:tcPr>
          <w:p w14:paraId="66986BD9" w14:textId="7497AC99" w:rsidR="00154BB6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023" w:type="dxa"/>
          </w:tcPr>
          <w:p w14:paraId="006E4611" w14:textId="5621B0D9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always look forward to the end of clas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 w:rsidRPr="00672F10">
              <w:rPr>
                <w:sz w:val="18"/>
                <w:szCs w:val="18"/>
              </w:rPr>
              <w:t>Emotional</w:t>
            </w:r>
            <w:r w:rsidR="003C179C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2182B2AD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E0D48AD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4EA9F22C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8BC5198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06C47A51" w14:textId="77777777" w:rsidTr="00EA6D4B">
        <w:tc>
          <w:tcPr>
            <w:tcW w:w="493" w:type="dxa"/>
          </w:tcPr>
          <w:p w14:paraId="4CBC5791" w14:textId="229836E0" w:rsidR="00154BB6" w:rsidRPr="005761D5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023" w:type="dxa"/>
          </w:tcPr>
          <w:p w14:paraId="707846D1" w14:textId="6BA428EA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f I meet something I do not understand while reading, I will try to understand it by asking others or looking it up in the dictionary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>
              <w:rPr>
                <w:sz w:val="18"/>
                <w:szCs w:val="18"/>
              </w:rPr>
              <w:t>C</w:t>
            </w:r>
            <w:r w:rsidR="003C179C" w:rsidRPr="00672F10">
              <w:rPr>
                <w:sz w:val="18"/>
                <w:szCs w:val="18"/>
              </w:rPr>
              <w:t>ognitive engagement</w:t>
            </w:r>
            <w:r w:rsidR="003C179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5141A467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E4CF396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4929981C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BBD431C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1612454B" w14:textId="77777777" w:rsidTr="00EA6D4B">
        <w:tc>
          <w:tcPr>
            <w:tcW w:w="493" w:type="dxa"/>
          </w:tcPr>
          <w:p w14:paraId="25CA441F" w14:textId="67194663" w:rsidR="00154BB6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6023" w:type="dxa"/>
          </w:tcPr>
          <w:p w14:paraId="5BA42550" w14:textId="0B960794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take an active part in class discussion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BD50EF">
              <w:rPr>
                <w:color w:val="000000" w:themeColor="text1"/>
                <w:sz w:val="18"/>
                <w:szCs w:val="18"/>
              </w:rPr>
              <w:t xml:space="preserve"> </w:t>
            </w:r>
            <w:r w:rsidR="003C179C">
              <w:rPr>
                <w:color w:val="000000" w:themeColor="text1"/>
                <w:sz w:val="18"/>
                <w:szCs w:val="18"/>
              </w:rPr>
              <w:t>(</w:t>
            </w:r>
            <w:r w:rsidR="003C179C" w:rsidRPr="00672F10">
              <w:rPr>
                <w:sz w:val="18"/>
                <w:szCs w:val="18"/>
              </w:rPr>
              <w:t>Behavioral</w:t>
            </w:r>
            <w:r w:rsidR="00BD50EF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433855EA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344C267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5FE2E5CC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E96B108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64CEF5EA" w14:textId="77777777" w:rsidTr="00EA6D4B">
        <w:tc>
          <w:tcPr>
            <w:tcW w:w="493" w:type="dxa"/>
          </w:tcPr>
          <w:p w14:paraId="5EF5FC8F" w14:textId="4029229C" w:rsidR="00154BB6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6023" w:type="dxa"/>
          </w:tcPr>
          <w:p w14:paraId="1DE6DE48" w14:textId="44E40BE9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do not like studying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 w:rsidRPr="00672F10">
              <w:rPr>
                <w:sz w:val="18"/>
                <w:szCs w:val="18"/>
              </w:rPr>
              <w:t>Emotional</w:t>
            </w:r>
            <w:r w:rsidR="003C179C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3CEA2BF3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EA4E12A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165F0AF0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7334445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2F254CBD" w14:textId="77777777" w:rsidTr="00EA6D4B">
        <w:tc>
          <w:tcPr>
            <w:tcW w:w="493" w:type="dxa"/>
          </w:tcPr>
          <w:p w14:paraId="3A95338B" w14:textId="579E3E31" w:rsidR="00154BB6" w:rsidRPr="005761D5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023" w:type="dxa"/>
          </w:tcPr>
          <w:p w14:paraId="08E7253B" w14:textId="150178D2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f I find something difficult to understand, I will read it again and again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>
              <w:rPr>
                <w:sz w:val="18"/>
                <w:szCs w:val="18"/>
              </w:rPr>
              <w:t>C</w:t>
            </w:r>
            <w:r w:rsidR="003C179C" w:rsidRPr="00672F10">
              <w:rPr>
                <w:sz w:val="18"/>
                <w:szCs w:val="18"/>
              </w:rPr>
              <w:t>ognitive engagement</w:t>
            </w:r>
            <w:r w:rsidR="003C179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268BF1B9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61C4FCE7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5D271AAF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0379393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7B5FCCD7" w14:textId="77777777" w:rsidTr="00EA6D4B">
        <w:tc>
          <w:tcPr>
            <w:tcW w:w="493" w:type="dxa"/>
          </w:tcPr>
          <w:p w14:paraId="05556CD7" w14:textId="767965E6" w:rsidR="00154BB6" w:rsidRPr="005761D5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023" w:type="dxa"/>
          </w:tcPr>
          <w:p w14:paraId="393D29FB" w14:textId="3779D39F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always feel sleepy in clas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 w:rsidRPr="00672F10">
              <w:rPr>
                <w:sz w:val="18"/>
                <w:szCs w:val="18"/>
              </w:rPr>
              <w:t>Emotional</w:t>
            </w:r>
            <w:r w:rsidR="003C179C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7A804CA9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709DE5D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40A47013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F6C5E04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74DB04C0" w14:textId="77777777" w:rsidTr="00EA6D4B">
        <w:tc>
          <w:tcPr>
            <w:tcW w:w="493" w:type="dxa"/>
          </w:tcPr>
          <w:p w14:paraId="2553A74A" w14:textId="58A5B146" w:rsidR="00154BB6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023" w:type="dxa"/>
          </w:tcPr>
          <w:p w14:paraId="15458685" w14:textId="371A14E0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pay attention in clas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BD50EF">
              <w:rPr>
                <w:color w:val="000000" w:themeColor="text1"/>
                <w:sz w:val="18"/>
                <w:szCs w:val="18"/>
              </w:rPr>
              <w:t xml:space="preserve"> </w:t>
            </w:r>
            <w:r w:rsidR="003C179C">
              <w:rPr>
                <w:color w:val="000000" w:themeColor="text1"/>
                <w:sz w:val="18"/>
                <w:szCs w:val="18"/>
              </w:rPr>
              <w:t>(</w:t>
            </w:r>
            <w:r w:rsidR="003C179C" w:rsidRPr="00672F10">
              <w:rPr>
                <w:sz w:val="18"/>
                <w:szCs w:val="18"/>
              </w:rPr>
              <w:t>Behavioral</w:t>
            </w:r>
            <w:r w:rsidR="00BD50EF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27465E7B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1A35712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025024D6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7A1CA4E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5DF6C3E0" w14:textId="77777777" w:rsidTr="00EA6D4B">
        <w:tc>
          <w:tcPr>
            <w:tcW w:w="493" w:type="dxa"/>
          </w:tcPr>
          <w:p w14:paraId="44FDBC70" w14:textId="07BDFEF2" w:rsidR="00154BB6" w:rsidRPr="005761D5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23" w:type="dxa"/>
          </w:tcPr>
          <w:p w14:paraId="5532DCFE" w14:textId="696EED3B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relate new knowledge to my own experience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>
              <w:rPr>
                <w:sz w:val="18"/>
                <w:szCs w:val="18"/>
              </w:rPr>
              <w:t>C</w:t>
            </w:r>
            <w:r w:rsidR="003C179C" w:rsidRPr="00672F10">
              <w:rPr>
                <w:sz w:val="18"/>
                <w:szCs w:val="18"/>
              </w:rPr>
              <w:t>ognitive engagement</w:t>
            </w:r>
            <w:r w:rsidR="003C179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1B54E0FB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247B575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4090CCA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5A3C7F91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154BB6" w:rsidRPr="005761D5" w14:paraId="78EC4B7D" w14:textId="77777777" w:rsidTr="00EA6D4B">
        <w:tc>
          <w:tcPr>
            <w:tcW w:w="493" w:type="dxa"/>
          </w:tcPr>
          <w:p w14:paraId="5EC55F49" w14:textId="03537AE1" w:rsidR="00154BB6" w:rsidRPr="005761D5" w:rsidRDefault="00154BB6" w:rsidP="00154BB6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023" w:type="dxa"/>
          </w:tcPr>
          <w:p w14:paraId="54E55779" w14:textId="29915D96" w:rsidR="00154BB6" w:rsidRPr="001A1A86" w:rsidRDefault="00154BB6" w:rsidP="00154BB6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study carefully in clas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 w:rsidRPr="00672F10">
              <w:rPr>
                <w:sz w:val="18"/>
                <w:szCs w:val="18"/>
              </w:rPr>
              <w:t>Behavioral</w:t>
            </w:r>
            <w:r w:rsidR="003C179C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7D59A2A2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2C10D58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329E9C5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9FA0DB3" w14:textId="77777777" w:rsidR="00154BB6" w:rsidRPr="005761D5" w:rsidRDefault="00154BB6" w:rsidP="00154BB6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BD50EF" w:rsidRPr="005761D5" w14:paraId="4E771AEE" w14:textId="77777777" w:rsidTr="00EA6D4B">
        <w:tc>
          <w:tcPr>
            <w:tcW w:w="493" w:type="dxa"/>
          </w:tcPr>
          <w:p w14:paraId="001F3AB8" w14:textId="213C002B" w:rsidR="00BD50EF" w:rsidRDefault="00BD50EF" w:rsidP="00BD50EF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023" w:type="dxa"/>
          </w:tcPr>
          <w:p w14:paraId="491C5373" w14:textId="75948C6C" w:rsidR="00BD50EF" w:rsidRPr="001A1A86" w:rsidRDefault="00BD50EF" w:rsidP="00BD50EF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like my school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>
              <w:rPr>
                <w:sz w:val="18"/>
                <w:szCs w:val="18"/>
              </w:rPr>
              <w:t>C</w:t>
            </w:r>
            <w:r w:rsidR="003C179C" w:rsidRPr="00672F10">
              <w:rPr>
                <w:sz w:val="18"/>
                <w:szCs w:val="18"/>
              </w:rPr>
              <w:t>ognitive engagement</w:t>
            </w:r>
            <w:r w:rsidR="003C179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5EBA3BDE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9979AC0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38188F31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213A23AB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BD50EF" w:rsidRPr="005761D5" w14:paraId="1102CB93" w14:textId="77777777" w:rsidTr="00EA6D4B">
        <w:tc>
          <w:tcPr>
            <w:tcW w:w="493" w:type="dxa"/>
          </w:tcPr>
          <w:p w14:paraId="1C18F4D8" w14:textId="7BC44FD6" w:rsidR="00BD50EF" w:rsidRPr="005761D5" w:rsidRDefault="00BD50EF" w:rsidP="00BD50EF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023" w:type="dxa"/>
          </w:tcPr>
          <w:p w14:paraId="0475D4D2" w14:textId="31653DED" w:rsidR="00BD50EF" w:rsidRPr="001A1A86" w:rsidRDefault="00BD50EF" w:rsidP="00BD50EF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think deeply about the material, not just skim it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 w:rsidRPr="00672F10">
              <w:rPr>
                <w:sz w:val="18"/>
                <w:szCs w:val="18"/>
              </w:rPr>
              <w:t>Emotional</w:t>
            </w:r>
            <w:r w:rsidR="003C179C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3772214E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0747CD6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FE5ECDD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2BCD34C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BD50EF" w:rsidRPr="005761D5" w14:paraId="4ECF9DC5" w14:textId="77777777" w:rsidTr="00EA6D4B">
        <w:tc>
          <w:tcPr>
            <w:tcW w:w="493" w:type="dxa"/>
          </w:tcPr>
          <w:p w14:paraId="376EE424" w14:textId="657436CF" w:rsidR="00BD50EF" w:rsidRPr="005761D5" w:rsidRDefault="00BD50EF" w:rsidP="00BD50EF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761D5"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023" w:type="dxa"/>
          </w:tcPr>
          <w:p w14:paraId="343319F6" w14:textId="03845E4B" w:rsidR="00BD50EF" w:rsidRPr="001A1A86" w:rsidRDefault="00BD50EF" w:rsidP="00BD50EF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Class is very interesting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 w:rsidRPr="00672F10">
              <w:rPr>
                <w:sz w:val="18"/>
                <w:szCs w:val="18"/>
              </w:rPr>
              <w:t>Emotional</w:t>
            </w:r>
            <w:r w:rsidR="003C179C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2777C6E3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915C81C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13AAA541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1492623E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BD50EF" w:rsidRPr="005761D5" w14:paraId="05DEB612" w14:textId="77777777" w:rsidTr="00EA6D4B">
        <w:tc>
          <w:tcPr>
            <w:tcW w:w="493" w:type="dxa"/>
          </w:tcPr>
          <w:p w14:paraId="1ACE7CB2" w14:textId="5E26258D" w:rsidR="00BD50EF" w:rsidRPr="005761D5" w:rsidRDefault="00BD50EF" w:rsidP="00BD50EF">
            <w:pPr>
              <w:spacing w:line="300" w:lineRule="auto"/>
              <w:jc w:val="center"/>
              <w:rPr>
                <w:sz w:val="18"/>
                <w:szCs w:val="18"/>
              </w:rPr>
            </w:pPr>
            <w:r w:rsidRPr="005761D5">
              <w:rPr>
                <w:rFonts w:hint="eastAsia"/>
                <w:sz w:val="18"/>
                <w:szCs w:val="18"/>
              </w:rPr>
              <w:lastRenderedPageBreak/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023" w:type="dxa"/>
          </w:tcPr>
          <w:p w14:paraId="7E927DF8" w14:textId="78CDB638" w:rsidR="00BD50EF" w:rsidRPr="001A1A86" w:rsidRDefault="00BD50EF" w:rsidP="00BD50EF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pretend to be studying in clas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 w:rsidRPr="00672F10">
              <w:rPr>
                <w:sz w:val="18"/>
                <w:szCs w:val="18"/>
              </w:rPr>
              <w:t>Behavioral</w:t>
            </w:r>
            <w:r w:rsidR="003C179C">
              <w:rPr>
                <w:sz w:val="18"/>
                <w:szCs w:val="18"/>
              </w:rPr>
              <w:t xml:space="preserve"> Engagement)</w:t>
            </w:r>
          </w:p>
        </w:tc>
        <w:tc>
          <w:tcPr>
            <w:tcW w:w="425" w:type="dxa"/>
          </w:tcPr>
          <w:p w14:paraId="54F793F8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38F47B1E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16240891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F694DE8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</w:tr>
      <w:tr w:rsidR="00BD50EF" w:rsidRPr="005761D5" w14:paraId="1085C777" w14:textId="77777777" w:rsidTr="00EA6D4B">
        <w:tc>
          <w:tcPr>
            <w:tcW w:w="493" w:type="dxa"/>
          </w:tcPr>
          <w:p w14:paraId="0F2B74C6" w14:textId="5FB7993B" w:rsidR="00BD50EF" w:rsidRPr="005761D5" w:rsidRDefault="00BD50EF" w:rsidP="003464DA">
            <w:pPr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023" w:type="dxa"/>
          </w:tcPr>
          <w:p w14:paraId="112B928B" w14:textId="58D1D1AA" w:rsidR="00BD50EF" w:rsidRPr="001A1A86" w:rsidRDefault="00BD50EF" w:rsidP="00BD50EF">
            <w:pPr>
              <w:spacing w:line="300" w:lineRule="auto"/>
              <w:rPr>
                <w:color w:val="000000" w:themeColor="text1"/>
                <w:sz w:val="18"/>
                <w:szCs w:val="18"/>
              </w:rPr>
            </w:pPr>
            <w:r w:rsidRPr="001A1A86">
              <w:rPr>
                <w:color w:val="000000" w:themeColor="text1"/>
                <w:sz w:val="18"/>
                <w:szCs w:val="18"/>
              </w:rPr>
              <w:t>I try to relate new knowledge to other subjects.</w:t>
            </w:r>
            <w:r w:rsidR="003C179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3C179C">
              <w:rPr>
                <w:sz w:val="18"/>
                <w:szCs w:val="18"/>
              </w:rPr>
              <w:t>C</w:t>
            </w:r>
            <w:r w:rsidR="003C179C" w:rsidRPr="00672F10">
              <w:rPr>
                <w:sz w:val="18"/>
                <w:szCs w:val="18"/>
              </w:rPr>
              <w:t>ognitive engagement</w:t>
            </w:r>
            <w:r w:rsidR="003C179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4FA1A454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072A0F73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14:paraId="739F5596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42A35F24" w14:textId="77777777" w:rsidR="00BD50EF" w:rsidRPr="005761D5" w:rsidRDefault="00BD50EF" w:rsidP="00BD50EF">
            <w:pPr>
              <w:spacing w:line="300" w:lineRule="auto"/>
              <w:rPr>
                <w:sz w:val="18"/>
                <w:szCs w:val="18"/>
              </w:rPr>
            </w:pPr>
          </w:p>
        </w:tc>
      </w:tr>
    </w:tbl>
    <w:p w14:paraId="4C9E6AF7" w14:textId="5AB1966B" w:rsidR="009905AE" w:rsidRDefault="00244E7A" w:rsidP="00244E7A">
      <w:pPr>
        <w:spacing w:line="300" w:lineRule="auto"/>
        <w:rPr>
          <w:sz w:val="18"/>
          <w:szCs w:val="18"/>
        </w:rPr>
      </w:pPr>
      <w:r w:rsidRPr="00CD6F80">
        <w:rPr>
          <w:i/>
          <w:iCs/>
          <w:sz w:val="18"/>
          <w:szCs w:val="18"/>
        </w:rPr>
        <w:t>Note</w:t>
      </w:r>
      <w:r w:rsidR="00EA6D4B">
        <w:rPr>
          <w:i/>
          <w:iCs/>
          <w:sz w:val="18"/>
          <w:szCs w:val="18"/>
        </w:rPr>
        <w:t xml:space="preserve">. </w:t>
      </w:r>
      <w:r w:rsidRPr="00CD6F80">
        <w:rPr>
          <w:sz w:val="18"/>
          <w:szCs w:val="18"/>
        </w:rPr>
        <w:t>Item 8,9</w:t>
      </w:r>
      <w:r w:rsidR="00CD6F80" w:rsidRPr="00CD6F80">
        <w:rPr>
          <w:sz w:val="18"/>
          <w:szCs w:val="18"/>
        </w:rPr>
        <w:t>,10,11,18 is reverse-scored.</w:t>
      </w:r>
      <w:r w:rsidR="00D007EB">
        <w:rPr>
          <w:sz w:val="18"/>
          <w:szCs w:val="18"/>
        </w:rPr>
        <w:t xml:space="preserve"> </w:t>
      </w:r>
    </w:p>
    <w:p w14:paraId="3B680E81" w14:textId="77777777" w:rsidR="00672F10" w:rsidRPr="00CD6F80" w:rsidRDefault="00672F10" w:rsidP="00244E7A">
      <w:pPr>
        <w:spacing w:line="300" w:lineRule="auto"/>
        <w:rPr>
          <w:sz w:val="18"/>
          <w:szCs w:val="18"/>
        </w:rPr>
      </w:pPr>
    </w:p>
    <w:sectPr w:rsidR="00672F10" w:rsidRPr="00CD6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EADAB" w14:textId="77777777" w:rsidR="00497584" w:rsidRDefault="00497584" w:rsidP="00344465">
      <w:r>
        <w:separator/>
      </w:r>
    </w:p>
  </w:endnote>
  <w:endnote w:type="continuationSeparator" w:id="0">
    <w:p w14:paraId="6F45D75B" w14:textId="77777777" w:rsidR="00497584" w:rsidRDefault="00497584" w:rsidP="00344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05d4dae9.I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6CCFC" w14:textId="77777777" w:rsidR="00497584" w:rsidRDefault="00497584" w:rsidP="00344465">
      <w:r>
        <w:separator/>
      </w:r>
    </w:p>
  </w:footnote>
  <w:footnote w:type="continuationSeparator" w:id="0">
    <w:p w14:paraId="7C3D889B" w14:textId="77777777" w:rsidR="00497584" w:rsidRDefault="00497584" w:rsidP="00344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1E"/>
    <w:rsid w:val="000166B4"/>
    <w:rsid w:val="00036EA6"/>
    <w:rsid w:val="00047C56"/>
    <w:rsid w:val="00083AFF"/>
    <w:rsid w:val="000C33B5"/>
    <w:rsid w:val="000C6F63"/>
    <w:rsid w:val="000D6016"/>
    <w:rsid w:val="000E17C1"/>
    <w:rsid w:val="00104EC7"/>
    <w:rsid w:val="00106FF5"/>
    <w:rsid w:val="00123AA2"/>
    <w:rsid w:val="00147551"/>
    <w:rsid w:val="00154BB6"/>
    <w:rsid w:val="00167710"/>
    <w:rsid w:val="00185B68"/>
    <w:rsid w:val="00192CA5"/>
    <w:rsid w:val="001A1A86"/>
    <w:rsid w:val="001C1E27"/>
    <w:rsid w:val="001C5708"/>
    <w:rsid w:val="001D779D"/>
    <w:rsid w:val="00203BAE"/>
    <w:rsid w:val="00224321"/>
    <w:rsid w:val="002257AE"/>
    <w:rsid w:val="00227BDB"/>
    <w:rsid w:val="00230B80"/>
    <w:rsid w:val="00243ABD"/>
    <w:rsid w:val="00244E7A"/>
    <w:rsid w:val="002523D0"/>
    <w:rsid w:val="00252FC0"/>
    <w:rsid w:val="002B340E"/>
    <w:rsid w:val="002C34CE"/>
    <w:rsid w:val="002E1BF1"/>
    <w:rsid w:val="002E2DC0"/>
    <w:rsid w:val="00303F2A"/>
    <w:rsid w:val="00306DBF"/>
    <w:rsid w:val="00325224"/>
    <w:rsid w:val="0033385E"/>
    <w:rsid w:val="00333AEC"/>
    <w:rsid w:val="00340E97"/>
    <w:rsid w:val="00344465"/>
    <w:rsid w:val="003464DA"/>
    <w:rsid w:val="00383BDE"/>
    <w:rsid w:val="00390008"/>
    <w:rsid w:val="003922EB"/>
    <w:rsid w:val="0039604A"/>
    <w:rsid w:val="003A5655"/>
    <w:rsid w:val="003C179C"/>
    <w:rsid w:val="003D6FE0"/>
    <w:rsid w:val="003F528E"/>
    <w:rsid w:val="00403865"/>
    <w:rsid w:val="00421610"/>
    <w:rsid w:val="00437EDB"/>
    <w:rsid w:val="00442F0A"/>
    <w:rsid w:val="004447A9"/>
    <w:rsid w:val="0045690B"/>
    <w:rsid w:val="00460E48"/>
    <w:rsid w:val="00496FDB"/>
    <w:rsid w:val="00497584"/>
    <w:rsid w:val="004C3C9B"/>
    <w:rsid w:val="004F517A"/>
    <w:rsid w:val="00502245"/>
    <w:rsid w:val="00512806"/>
    <w:rsid w:val="00525170"/>
    <w:rsid w:val="00531FBB"/>
    <w:rsid w:val="0053498A"/>
    <w:rsid w:val="00534EBE"/>
    <w:rsid w:val="00543EEB"/>
    <w:rsid w:val="00564BA7"/>
    <w:rsid w:val="00567796"/>
    <w:rsid w:val="005761D5"/>
    <w:rsid w:val="005A3515"/>
    <w:rsid w:val="005B4783"/>
    <w:rsid w:val="005D6646"/>
    <w:rsid w:val="005F0A0B"/>
    <w:rsid w:val="00600B3D"/>
    <w:rsid w:val="00622651"/>
    <w:rsid w:val="006408EC"/>
    <w:rsid w:val="00672F10"/>
    <w:rsid w:val="00686836"/>
    <w:rsid w:val="006919D9"/>
    <w:rsid w:val="006A4EA4"/>
    <w:rsid w:val="006B1656"/>
    <w:rsid w:val="006B690D"/>
    <w:rsid w:val="006D79FB"/>
    <w:rsid w:val="006F7353"/>
    <w:rsid w:val="00744391"/>
    <w:rsid w:val="00751D57"/>
    <w:rsid w:val="007B3E9A"/>
    <w:rsid w:val="007B6FCA"/>
    <w:rsid w:val="007B7C15"/>
    <w:rsid w:val="007D5CB6"/>
    <w:rsid w:val="007F3ED8"/>
    <w:rsid w:val="00812F40"/>
    <w:rsid w:val="00825D6B"/>
    <w:rsid w:val="00876AE0"/>
    <w:rsid w:val="008965A9"/>
    <w:rsid w:val="008D40CE"/>
    <w:rsid w:val="008F241A"/>
    <w:rsid w:val="00903B60"/>
    <w:rsid w:val="00904B68"/>
    <w:rsid w:val="0090721B"/>
    <w:rsid w:val="00922050"/>
    <w:rsid w:val="00927CF5"/>
    <w:rsid w:val="00944B35"/>
    <w:rsid w:val="00963CCE"/>
    <w:rsid w:val="00966D1B"/>
    <w:rsid w:val="0096783F"/>
    <w:rsid w:val="009905AE"/>
    <w:rsid w:val="009D7D5A"/>
    <w:rsid w:val="009F47F2"/>
    <w:rsid w:val="00A32461"/>
    <w:rsid w:val="00A46D49"/>
    <w:rsid w:val="00A54443"/>
    <w:rsid w:val="00A61248"/>
    <w:rsid w:val="00A82992"/>
    <w:rsid w:val="00A95DD3"/>
    <w:rsid w:val="00AF14EB"/>
    <w:rsid w:val="00AF314E"/>
    <w:rsid w:val="00B04A37"/>
    <w:rsid w:val="00B0512C"/>
    <w:rsid w:val="00B138EB"/>
    <w:rsid w:val="00B626F2"/>
    <w:rsid w:val="00B7451A"/>
    <w:rsid w:val="00B82CD6"/>
    <w:rsid w:val="00BA5E0B"/>
    <w:rsid w:val="00BC1C19"/>
    <w:rsid w:val="00BD50EF"/>
    <w:rsid w:val="00BE014F"/>
    <w:rsid w:val="00BE5832"/>
    <w:rsid w:val="00BF23B7"/>
    <w:rsid w:val="00BF6B66"/>
    <w:rsid w:val="00C23FF6"/>
    <w:rsid w:val="00C2626A"/>
    <w:rsid w:val="00C3179F"/>
    <w:rsid w:val="00C42ECC"/>
    <w:rsid w:val="00C576B8"/>
    <w:rsid w:val="00CC6A9D"/>
    <w:rsid w:val="00CD6F80"/>
    <w:rsid w:val="00D007EB"/>
    <w:rsid w:val="00D01FF6"/>
    <w:rsid w:val="00D52566"/>
    <w:rsid w:val="00D54312"/>
    <w:rsid w:val="00D66E32"/>
    <w:rsid w:val="00D85C96"/>
    <w:rsid w:val="00DB300D"/>
    <w:rsid w:val="00DD059E"/>
    <w:rsid w:val="00DD178E"/>
    <w:rsid w:val="00DD4CB5"/>
    <w:rsid w:val="00DD4EA3"/>
    <w:rsid w:val="00DE4AE3"/>
    <w:rsid w:val="00DF3E3A"/>
    <w:rsid w:val="00E261BB"/>
    <w:rsid w:val="00E60636"/>
    <w:rsid w:val="00E667B5"/>
    <w:rsid w:val="00E721F2"/>
    <w:rsid w:val="00E91DD0"/>
    <w:rsid w:val="00E9201B"/>
    <w:rsid w:val="00EA6D4B"/>
    <w:rsid w:val="00EB2A46"/>
    <w:rsid w:val="00EC08B5"/>
    <w:rsid w:val="00EC1370"/>
    <w:rsid w:val="00ED2B14"/>
    <w:rsid w:val="00ED4469"/>
    <w:rsid w:val="00EE2B71"/>
    <w:rsid w:val="00EF5AC7"/>
    <w:rsid w:val="00EF5DD3"/>
    <w:rsid w:val="00F05F93"/>
    <w:rsid w:val="00F266B1"/>
    <w:rsid w:val="00F344F4"/>
    <w:rsid w:val="00F62D82"/>
    <w:rsid w:val="00F919CA"/>
    <w:rsid w:val="00F9287A"/>
    <w:rsid w:val="00FB09D8"/>
    <w:rsid w:val="00FB621E"/>
    <w:rsid w:val="00FF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8B09D"/>
  <w15:chartTrackingRefBased/>
  <w15:docId w15:val="{06A07AB9-F1BB-4EC0-99DB-370B157A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465"/>
    <w:rPr>
      <w:sz w:val="18"/>
      <w:szCs w:val="18"/>
    </w:rPr>
  </w:style>
  <w:style w:type="character" w:customStyle="1" w:styleId="fontstyle01">
    <w:name w:val="fontstyle01"/>
    <w:basedOn w:val="a0"/>
    <w:rsid w:val="000C6F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0C6F6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6919D9"/>
    <w:rPr>
      <w:rFonts w:ascii="AdvTT05d4dae9.I" w:hAnsi="AdvTT05d4dae9.I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qing Liu</dc:creator>
  <cp:keywords/>
  <dc:description/>
  <cp:lastModifiedBy>Fangqing Liu</cp:lastModifiedBy>
  <cp:revision>11</cp:revision>
  <dcterms:created xsi:type="dcterms:W3CDTF">2021-08-24T22:35:00Z</dcterms:created>
  <dcterms:modified xsi:type="dcterms:W3CDTF">2021-09-17T09:04:00Z</dcterms:modified>
</cp:coreProperties>
</file>